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03D0" w14:textId="6C682FB9" w:rsidR="00DA74A0" w:rsidRPr="006629BA" w:rsidRDefault="00285178" w:rsidP="000028C4">
      <w:pPr>
        <w:spacing w:after="160" w:line="480" w:lineRule="auto"/>
        <w:jc w:val="left"/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sz w:val="21"/>
          <w:szCs w:val="21"/>
        </w:rPr>
        <w:t>Supplement</w:t>
      </w:r>
      <w:r w:rsidRPr="006629BA">
        <w:rPr>
          <w:rFonts w:ascii="Arial" w:hAnsi="Arial" w:cs="Arial"/>
          <w:b/>
          <w:bCs/>
        </w:rPr>
        <w:t xml:space="preserve"> </w:t>
      </w:r>
      <w:r w:rsidR="00DA74A0" w:rsidRPr="006629BA">
        <w:rPr>
          <w:rFonts w:ascii="Arial" w:hAnsi="Arial" w:cs="Arial"/>
          <w:b/>
          <w:bCs/>
        </w:rPr>
        <w:t xml:space="preserve">Table </w:t>
      </w:r>
      <w:r w:rsidR="00E64A68">
        <w:rPr>
          <w:rFonts w:ascii="Arial" w:hAnsi="Arial" w:cs="Arial"/>
          <w:b/>
          <w:bCs/>
        </w:rPr>
        <w:t>1</w:t>
      </w:r>
      <w:r w:rsidR="00DA74A0" w:rsidRPr="006629BA">
        <w:rPr>
          <w:rFonts w:ascii="Arial" w:hAnsi="Arial" w:cs="Arial"/>
        </w:rPr>
        <w:t xml:space="preserve">. </w:t>
      </w:r>
      <w:r w:rsidR="00DA74A0" w:rsidRPr="006629BA">
        <w:rPr>
          <w:rFonts w:ascii="Arial" w:hAnsi="Arial" w:cs="Arial"/>
          <w:bCs/>
        </w:rPr>
        <w:t xml:space="preserve">Each </w:t>
      </w:r>
      <w:r w:rsidR="00DA74A0" w:rsidRPr="006629BA">
        <w:rPr>
          <w:rFonts w:ascii="Arial" w:hAnsi="Arial" w:cs="Arial"/>
        </w:rPr>
        <w:t>Fourier component</w:t>
      </w:r>
      <w:r>
        <w:rPr>
          <w:rFonts w:ascii="Arial" w:hAnsi="Arial" w:cs="Arial"/>
        </w:rPr>
        <w:t xml:space="preserve"> </w:t>
      </w:r>
      <w:r w:rsidRPr="00B403D6">
        <w:rPr>
          <w:rFonts w:ascii="Arial" w:hAnsi="Arial" w:cs="Arial"/>
          <w:sz w:val="21"/>
          <w:szCs w:val="21"/>
        </w:rPr>
        <w:t>within 6-mm</w:t>
      </w:r>
    </w:p>
    <w:p w14:paraId="1FCDE19C" w14:textId="4BBD6479" w:rsidR="00940CA4" w:rsidRPr="0048108E" w:rsidRDefault="00940CA4" w:rsidP="0048108E">
      <w:pPr>
        <w:spacing w:after="160" w:line="480" w:lineRule="auto"/>
        <w:rPr>
          <w:rFonts w:ascii="Arial" w:hAnsi="Arial" w:cs="Arial"/>
          <w:sz w:val="21"/>
          <w:szCs w:val="21"/>
        </w:rPr>
      </w:pPr>
      <w:r w:rsidRPr="006629BA">
        <w:rPr>
          <w:rFonts w:ascii="Arial" w:hAnsi="Arial"/>
          <w:i/>
          <w:sz w:val="21"/>
        </w:rPr>
        <w:t>p</w:t>
      </w:r>
      <w:r w:rsidRPr="006629BA">
        <w:rPr>
          <w:rFonts w:ascii="Arial" w:hAnsi="Arial" w:cs="Arial"/>
          <w:sz w:val="21"/>
          <w:szCs w:val="21"/>
        </w:rPr>
        <w:t xml:space="preserve"> values were calculated using the linear mixed effect model. *, p value &lt; 0.05</w:t>
      </w:r>
    </w:p>
    <w:tbl>
      <w:tblPr>
        <w:tblStyle w:val="af6"/>
        <w:tblW w:w="15210" w:type="dxa"/>
        <w:tblInd w:w="-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615"/>
        <w:gridCol w:w="1262"/>
        <w:gridCol w:w="1262"/>
        <w:gridCol w:w="1262"/>
        <w:gridCol w:w="2416"/>
        <w:gridCol w:w="230"/>
        <w:gridCol w:w="1331"/>
        <w:gridCol w:w="1262"/>
        <w:gridCol w:w="1262"/>
        <w:gridCol w:w="2416"/>
      </w:tblGrid>
      <w:tr w:rsidR="00267A7A" w:rsidRPr="008C7799" w14:paraId="37C68885" w14:textId="77777777" w:rsidTr="00D16651">
        <w:trPr>
          <w:cantSplit/>
          <w:trHeight w:hRule="exact" w:val="384"/>
        </w:trPr>
        <w:tc>
          <w:tcPr>
            <w:tcW w:w="0" w:type="auto"/>
            <w:tcBorders>
              <w:top w:val="single" w:sz="12" w:space="0" w:color="auto"/>
            </w:tcBorders>
          </w:tcPr>
          <w:p w14:paraId="5F35F909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9FAA22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EA859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Anteri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9D61E9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C1D99F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Posterior</w:t>
            </w:r>
          </w:p>
        </w:tc>
      </w:tr>
      <w:tr w:rsidR="00464BFB" w:rsidRPr="008C7799" w14:paraId="2548D4B6" w14:textId="77777777" w:rsidTr="00D16651">
        <w:trPr>
          <w:cantSplit/>
          <w:trHeight w:hRule="exact" w:val="384"/>
        </w:trPr>
        <w:tc>
          <w:tcPr>
            <w:tcW w:w="0" w:type="auto"/>
            <w:tcBorders>
              <w:bottom w:val="single" w:sz="12" w:space="0" w:color="auto"/>
            </w:tcBorders>
          </w:tcPr>
          <w:p w14:paraId="56703566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BD7727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0D8A0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Spheric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D35A94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Regul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469B2E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Asymmetr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BC357C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Higher-order irregular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5CC6F7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9C162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Spheric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C834D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Regul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5EB60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Asymme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3A9E0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游ゴシック" w:hAnsi="Arial" w:cs="Arial"/>
                <w:color w:val="000000"/>
                <w:kern w:val="24"/>
              </w:rPr>
              <w:t>Higher-order irregularity</w:t>
            </w:r>
          </w:p>
        </w:tc>
      </w:tr>
      <w:tr w:rsidR="00464BFB" w:rsidRPr="008C7799" w14:paraId="2AD24D28" w14:textId="77777777" w:rsidTr="00D16651">
        <w:trPr>
          <w:cantSplit/>
          <w:trHeight w:hRule="exact" w:val="384"/>
        </w:trPr>
        <w:tc>
          <w:tcPr>
            <w:tcW w:w="0" w:type="auto"/>
            <w:tcBorders>
              <w:top w:val="single" w:sz="12" w:space="0" w:color="auto"/>
            </w:tcBorders>
          </w:tcPr>
          <w:p w14:paraId="761517E4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/>
                <w:kern w:val="24"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427480" w14:textId="1769437B" w:rsidR="00DA74A0" w:rsidRPr="00D16651" w:rsidRDefault="006A510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 xml:space="preserve">Mean ± </w:t>
            </w:r>
            <w:r w:rsidR="00DA74A0" w:rsidRPr="00D16651">
              <w:rPr>
                <w:rFonts w:ascii="Arial" w:hAnsi="Arial" w:cs="Arial"/>
              </w:rPr>
              <w:t>SD</w:t>
            </w:r>
            <w:r w:rsidRPr="00D16651">
              <w:rPr>
                <w:rFonts w:ascii="Arial" w:hAnsi="Arial" w:cs="Arial"/>
              </w:rPr>
              <w:t xml:space="preserve">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7C10EA" w14:textId="7186D3D4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49.</w:t>
            </w:r>
            <w:r w:rsidR="00CF61DC">
              <w:rPr>
                <w:rFonts w:ascii="Arial" w:hAnsi="Arial" w:cs="Arial" w:hint="eastAsia"/>
              </w:rPr>
              <w:t>8</w:t>
            </w:r>
            <w:r w:rsidRPr="00D16651">
              <w:rPr>
                <w:rFonts w:ascii="Arial" w:hAnsi="Arial" w:cs="Arial"/>
              </w:rPr>
              <w:t xml:space="preserve"> ± 1.</w:t>
            </w:r>
            <w:r w:rsidR="00CF61DC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A1C69D" w14:textId="09FC9B3A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CF61DC">
              <w:rPr>
                <w:rFonts w:ascii="Arial" w:hAnsi="Arial" w:cs="Arial"/>
              </w:rPr>
              <w:t>49</w:t>
            </w:r>
            <w:r w:rsidRPr="00D16651">
              <w:rPr>
                <w:rFonts w:ascii="Arial" w:hAnsi="Arial" w:cs="Arial"/>
              </w:rPr>
              <w:t xml:space="preserve"> ± 0.3</w:t>
            </w:r>
            <w:r w:rsidR="00CF61DC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4D3433" w14:textId="317B89D3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CF61DC">
              <w:rPr>
                <w:rFonts w:ascii="Arial" w:hAnsi="Arial" w:cs="Arial"/>
              </w:rPr>
              <w:t>45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CF61DC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D86716" w14:textId="2B2B9B8D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CF61DC">
              <w:rPr>
                <w:rFonts w:ascii="Arial" w:hAnsi="Arial" w:cs="Arial"/>
              </w:rPr>
              <w:t>20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CF61DC">
              <w:rPr>
                <w:rFonts w:ascii="Arial" w:hAnsi="Arial" w:cs="Arial"/>
              </w:rPr>
              <w:t>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F799AC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CF3DCA" w14:textId="53DFED4D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-6.</w:t>
            </w:r>
            <w:r w:rsidR="00464BFB">
              <w:rPr>
                <w:rFonts w:ascii="Arial" w:hAnsi="Arial" w:cs="Arial" w:hint="eastAsia"/>
              </w:rPr>
              <w:t>1</w:t>
            </w:r>
            <w:r w:rsidR="00464BFB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 xml:space="preserve"> ± 0.2</w:t>
            </w:r>
            <w:r w:rsidR="00464BF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825436" w14:textId="1064962C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1</w:t>
            </w:r>
            <w:r w:rsidR="00464BFB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 xml:space="preserve"> ± 0.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E56FB0" w14:textId="7E191EEB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464BFB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 xml:space="preserve"> ± 0.0</w:t>
            </w:r>
            <w:r w:rsidR="00464BF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FA8522" w14:textId="146A0E3C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464BFB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 xml:space="preserve"> ± 0.01</w:t>
            </w:r>
          </w:p>
        </w:tc>
      </w:tr>
      <w:tr w:rsidR="00464BFB" w:rsidRPr="008C7799" w14:paraId="75C4E0E2" w14:textId="77777777" w:rsidTr="00D16651">
        <w:trPr>
          <w:cantSplit/>
          <w:trHeight w:hRule="exact" w:val="384"/>
        </w:trPr>
        <w:tc>
          <w:tcPr>
            <w:tcW w:w="0" w:type="auto"/>
          </w:tcPr>
          <w:p w14:paraId="657B9686" w14:textId="77777777" w:rsidR="006A5100" w:rsidRPr="00D16651" w:rsidRDefault="006A5100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4A6E8B" w14:textId="136C16EA" w:rsidR="006A5100" w:rsidRPr="00D16651" w:rsidRDefault="006A510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7F987F" w14:textId="57239149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4.</w:t>
            </w:r>
            <w:r w:rsidR="00E27FBF">
              <w:rPr>
                <w:rFonts w:ascii="Arial" w:hAnsi="Arial" w:cs="Arial" w:hint="eastAsia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53.</w:t>
            </w:r>
            <w:r w:rsidR="00E27FBF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0A1D59" w14:textId="1F8A7479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E27FBF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5</w:t>
            </w:r>
            <w:r w:rsidR="00E27FBF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14B7AD" w14:textId="39C3ADF4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9369BF">
              <w:rPr>
                <w:rFonts w:ascii="Arial" w:hAnsi="Arial" w:cs="Arial"/>
              </w:rPr>
              <w:t>11</w:t>
            </w:r>
            <w:r w:rsidRPr="00D16651">
              <w:rPr>
                <w:rFonts w:ascii="Arial" w:hAnsi="Arial" w:cs="Arial"/>
              </w:rPr>
              <w:t xml:space="preserve">, </w:t>
            </w:r>
            <w:r w:rsidR="009369BF">
              <w:rPr>
                <w:rFonts w:ascii="Arial" w:hAnsi="Arial" w:cs="Arial"/>
              </w:rPr>
              <w:t>2.5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D7213E" w14:textId="2D4DAE19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9369BF">
              <w:rPr>
                <w:rFonts w:ascii="Arial" w:hAnsi="Arial" w:cs="Arial"/>
              </w:rPr>
              <w:t>9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9369BF"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123269B" w14:textId="77777777" w:rsidR="006A5100" w:rsidRPr="00D16651" w:rsidRDefault="006A510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8CF57A" w14:textId="374C53B9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-</w:t>
            </w:r>
            <w:r w:rsidRPr="00D16651">
              <w:rPr>
                <w:rFonts w:ascii="Arial" w:hAnsi="Arial" w:cs="Arial"/>
              </w:rPr>
              <w:t>6.8</w:t>
            </w:r>
            <w:r w:rsidR="00412797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7</w:t>
            </w:r>
            <w:r w:rsidR="0041279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B23C2F" w14:textId="4791E57C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3</w:t>
            </w:r>
            <w:r w:rsidR="0041279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BBC273" w14:textId="0729926A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1</w:t>
            </w:r>
            <w:r w:rsidR="00412797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1F747D" w14:textId="7074D9E3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1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0</w:t>
            </w:r>
            <w:r w:rsidR="00412797">
              <w:rPr>
                <w:rFonts w:ascii="Arial" w:hAnsi="Arial" w:cs="Arial"/>
              </w:rPr>
              <w:t>6</w:t>
            </w:r>
          </w:p>
        </w:tc>
      </w:tr>
      <w:tr w:rsidR="00464BFB" w:rsidRPr="008C7799" w14:paraId="7B1D4E32" w14:textId="77777777" w:rsidTr="00D16651">
        <w:trPr>
          <w:cantSplit/>
          <w:trHeight w:hRule="exact" w:val="384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0E6CF45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/>
                <w:kern w:val="24"/>
              </w:rPr>
              <w:t>GCD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1AA7ECF" w14:textId="3BB5DBB7" w:rsidR="00DA74A0" w:rsidRPr="00D16651" w:rsidRDefault="006A510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 xml:space="preserve">Mean </w:t>
            </w:r>
            <w:r w:rsidR="00DA74A0" w:rsidRPr="00D16651">
              <w:rPr>
                <w:rFonts w:ascii="Arial" w:hAnsi="Arial" w:cs="Arial"/>
              </w:rPr>
              <w:t>+</w:t>
            </w:r>
            <w:r w:rsidRPr="00D16651">
              <w:rPr>
                <w:rFonts w:ascii="Arial" w:hAnsi="Arial" w:cs="Arial"/>
              </w:rPr>
              <w:t xml:space="preserve"> </w:t>
            </w:r>
            <w:r w:rsidR="00DA74A0" w:rsidRPr="00D16651">
              <w:rPr>
                <w:rFonts w:ascii="Arial" w:hAnsi="Arial" w:cs="Arial"/>
              </w:rPr>
              <w:t>SD</w:t>
            </w:r>
            <w:r w:rsidRPr="00D16651">
              <w:rPr>
                <w:rFonts w:ascii="Arial" w:hAnsi="Arial" w:cs="Arial"/>
              </w:rPr>
              <w:t xml:space="preserve">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4CF7E86" w14:textId="3BBCEBD9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49.</w:t>
            </w:r>
            <w:r w:rsidR="00CF61DC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2.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35C4C7" w14:textId="04306A5A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CF61DC">
              <w:rPr>
                <w:rFonts w:ascii="Arial" w:hAnsi="Arial" w:cs="Arial"/>
              </w:rPr>
              <w:t>75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CF61DC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CAE7ED" w14:textId="12EE9D25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CF61DC">
              <w:rPr>
                <w:rFonts w:ascii="Arial" w:hAnsi="Arial" w:cs="Arial"/>
              </w:rPr>
              <w:t>65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CF61DC"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303C94" w14:textId="6379B824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2D6E68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 xml:space="preserve"> ± 0.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90A633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44C15A" w14:textId="1500AFE3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-6.1</w:t>
            </w:r>
            <w:r w:rsidR="00464BFB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 xml:space="preserve"> ± 0.3</w:t>
            </w:r>
            <w:r w:rsidR="00464BF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BA76D5" w14:textId="7C5E190B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1</w:t>
            </w:r>
            <w:r w:rsidR="00464BFB">
              <w:rPr>
                <w:rFonts w:ascii="Arial" w:hAnsi="Arial" w:cs="Arial"/>
              </w:rPr>
              <w:t>6</w:t>
            </w:r>
            <w:r w:rsidRPr="00D16651">
              <w:rPr>
                <w:rFonts w:ascii="Arial" w:hAnsi="Arial" w:cs="Arial"/>
              </w:rPr>
              <w:t xml:space="preserve"> ± 0.0</w:t>
            </w:r>
            <w:r w:rsidR="00464BFB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6D9AC0" w14:textId="6144A691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1</w:t>
            </w:r>
            <w:r w:rsidR="00464BFB">
              <w:rPr>
                <w:rFonts w:ascii="Arial" w:hAnsi="Arial" w:cs="Arial"/>
              </w:rPr>
              <w:t>6</w:t>
            </w:r>
            <w:r w:rsidRPr="00D16651">
              <w:rPr>
                <w:rFonts w:ascii="Arial" w:hAnsi="Arial" w:cs="Arial"/>
              </w:rPr>
              <w:t xml:space="preserve"> ± 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D69BA2" w14:textId="018403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6 ± 0.0</w:t>
            </w:r>
            <w:r w:rsidR="00464BFB">
              <w:rPr>
                <w:rFonts w:ascii="Arial" w:hAnsi="Arial" w:cs="Arial"/>
              </w:rPr>
              <w:t>4</w:t>
            </w:r>
          </w:p>
        </w:tc>
      </w:tr>
      <w:tr w:rsidR="00464BFB" w:rsidRPr="008C7799" w14:paraId="4B2B89BD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top w:val="single" w:sz="12" w:space="0" w:color="auto"/>
            </w:tcBorders>
          </w:tcPr>
          <w:p w14:paraId="53207D6B" w14:textId="77777777" w:rsidR="006A5100" w:rsidRPr="00D16651" w:rsidRDefault="006A5100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785108" w14:textId="4E0E4C4E" w:rsidR="006A5100" w:rsidRPr="00D16651" w:rsidRDefault="006A510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C96D9B" w14:textId="0BE61F5E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4.</w:t>
            </w:r>
            <w:r w:rsidR="00E27FBF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53.</w:t>
            </w:r>
            <w:r w:rsidR="00E27FB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7EBB02" w14:textId="06388721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E27FBF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2.</w:t>
            </w:r>
            <w:r w:rsidR="00E27FBF"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D9248D" w14:textId="03EE5AE1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9369BF">
              <w:rPr>
                <w:rFonts w:ascii="Arial" w:hAnsi="Arial" w:cs="Arial"/>
              </w:rPr>
              <w:t>14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9369BF">
              <w:rPr>
                <w:rFonts w:ascii="Arial" w:hAnsi="Arial" w:cs="Arial"/>
              </w:rPr>
              <w:t>4.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15C137C" w14:textId="5AD12CA2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9369BF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9369BF"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6442DC" w14:textId="77777777" w:rsidR="006A5100" w:rsidRPr="00D16651" w:rsidRDefault="006A510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6597FD" w14:textId="1827195E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-</w:t>
            </w:r>
            <w:r w:rsidRPr="00D16651">
              <w:rPr>
                <w:rFonts w:ascii="Arial" w:hAnsi="Arial" w:cs="Arial"/>
              </w:rPr>
              <w:t>6.7</w:t>
            </w:r>
            <w:r w:rsidR="00412797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</w:t>
            </w:r>
            <w:r w:rsidR="00412797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58482DF" w14:textId="65519931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4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4</w:t>
            </w:r>
            <w:r w:rsidR="0041279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9DAD87" w14:textId="71FACE63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2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7</w:t>
            </w:r>
            <w:r w:rsidR="0041279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171272" w14:textId="69B86A0B" w:rsidR="006A5100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2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3</w:t>
            </w:r>
            <w:r w:rsidR="00412797">
              <w:rPr>
                <w:rFonts w:ascii="Arial" w:hAnsi="Arial" w:cs="Arial"/>
              </w:rPr>
              <w:t>1</w:t>
            </w:r>
          </w:p>
        </w:tc>
      </w:tr>
      <w:tr w:rsidR="00464BFB" w:rsidRPr="008C7799" w14:paraId="0D104B84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E4DC4C8" w14:textId="77777777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8306CB" w14:textId="77777777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A8874A" w14:textId="5F05951B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BE3B20" w:rsidRPr="00D16651">
              <w:rPr>
                <w:rFonts w:ascii="Arial" w:hAnsi="Arial" w:cs="Arial"/>
              </w:rPr>
              <w:t>2</w:t>
            </w:r>
            <w:r w:rsidR="002D6E6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5B114D" w14:textId="2DEE51A3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0</w:t>
            </w:r>
            <w:r w:rsidR="002D6E68">
              <w:rPr>
                <w:rFonts w:ascii="Arial" w:hAnsi="Arial" w:cs="Arial"/>
              </w:rPr>
              <w:t>25</w:t>
            </w:r>
            <w:r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B394A1" w14:textId="2B0C521E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2D6E68">
              <w:rPr>
                <w:rFonts w:ascii="Arial" w:hAnsi="Arial" w:cs="Arial"/>
              </w:rPr>
              <w:t>22</w:t>
            </w:r>
            <w:r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59E6A4" w14:textId="025E51E9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2D6E68">
              <w:rPr>
                <w:rFonts w:ascii="Arial" w:hAnsi="Arial" w:cs="Arial"/>
              </w:rPr>
              <w:t>14</w:t>
            </w:r>
            <w:r w:rsidR="00BE3B20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F1E89B" w14:textId="77777777" w:rsidR="008F2EA6" w:rsidRPr="00D16651" w:rsidRDefault="008F2EA6" w:rsidP="008F2EA6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758A00" w14:textId="376310BA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464BFB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3C2067" w14:textId="131ADCA6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BE3B20" w:rsidRPr="00D16651">
              <w:rPr>
                <w:rFonts w:ascii="Arial" w:hAnsi="Arial" w:cs="Arial"/>
              </w:rPr>
              <w:t>9</w:t>
            </w:r>
            <w:r w:rsidR="00464BFB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B3F9BE" w14:textId="17E0189F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80BE45" w14:textId="6E134FCC" w:rsidR="008F2EA6" w:rsidRPr="00D16651" w:rsidRDefault="008F2EA6" w:rsidP="008F2EA6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Pr="00D16651">
              <w:rPr>
                <w:rFonts w:ascii="Arial" w:hAnsi="Arial" w:cs="Arial"/>
              </w:rPr>
              <w:t>*</w:t>
            </w:r>
          </w:p>
        </w:tc>
      </w:tr>
      <w:tr w:rsidR="00464BFB" w:rsidRPr="008C7799" w14:paraId="3C055544" w14:textId="77777777" w:rsidTr="00D16651">
        <w:trPr>
          <w:cantSplit/>
          <w:trHeight w:hRule="exact" w:val="384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9C6680A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eastAsia="ＭＳ Ｐゴシック" w:hAnsi="Arial" w:cs="Arial"/>
                <w:color w:val="000000" w:themeColor="text1"/>
                <w:kern w:val="24"/>
              </w:rPr>
              <w:t>LCD</w:t>
            </w:r>
          </w:p>
          <w:p w14:paraId="452DB063" w14:textId="3C1BDA38" w:rsidR="00373DFE" w:rsidRPr="00D16651" w:rsidRDefault="00373DFE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</w:rPr>
              <w:t>(tota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D4B0F7" w14:textId="33FC9276" w:rsidR="00DA74A0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Mean ± SD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95B5E4" w14:textId="4A4D9C3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4</w:t>
            </w:r>
            <w:r w:rsidR="002D6E68">
              <w:rPr>
                <w:rFonts w:ascii="Arial" w:hAnsi="Arial" w:cs="Arial"/>
              </w:rPr>
              <w:t>7.6</w:t>
            </w:r>
            <w:r w:rsidRPr="00D16651">
              <w:rPr>
                <w:rFonts w:ascii="Arial" w:hAnsi="Arial" w:cs="Arial"/>
              </w:rPr>
              <w:t xml:space="preserve"> ± 1.</w:t>
            </w:r>
            <w:r w:rsidR="002D6E68"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6FD495" w14:textId="0129903C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74</w:t>
            </w:r>
            <w:r w:rsidRPr="00D16651">
              <w:rPr>
                <w:rFonts w:ascii="Arial" w:hAnsi="Arial" w:cs="Arial"/>
              </w:rPr>
              <w:t>± 0.</w:t>
            </w:r>
            <w:r w:rsidR="002D6E6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3B0935" w14:textId="7C25BB30" w:rsidR="00DA74A0" w:rsidRPr="00D16651" w:rsidRDefault="002D6E68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</w:rPr>
              <w:t>1.04</w:t>
            </w:r>
            <w:r w:rsidR="00DA74A0" w:rsidRPr="00D16651">
              <w:rPr>
                <w:rFonts w:ascii="Arial" w:hAnsi="Arial" w:cs="Arial"/>
              </w:rPr>
              <w:t xml:space="preserve"> ± 1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DD0F1F" w14:textId="47034CD8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3</w:t>
            </w:r>
            <w:r w:rsidR="002D6E68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0.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99E78A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54535A" w14:textId="56800AB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-5.9</w:t>
            </w:r>
            <w:r w:rsidR="00464BFB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0.3</w:t>
            </w:r>
            <w:r w:rsidR="00464BF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0E82B4" w14:textId="0E9CC942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464BFB">
              <w:rPr>
                <w:rFonts w:ascii="Arial" w:hAnsi="Arial" w:cs="Arial"/>
              </w:rPr>
              <w:t>27</w:t>
            </w:r>
            <w:r w:rsidRPr="00D16651">
              <w:rPr>
                <w:rFonts w:ascii="Arial" w:hAnsi="Arial" w:cs="Arial"/>
              </w:rPr>
              <w:t xml:space="preserve"> ± 0.2</w:t>
            </w:r>
            <w:r w:rsidR="00464BF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B91985" w14:textId="30834576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5</w:t>
            </w:r>
            <w:r w:rsidR="00464BFB">
              <w:rPr>
                <w:rFonts w:ascii="Arial" w:hAnsi="Arial" w:cs="Arial"/>
              </w:rPr>
              <w:t>6</w:t>
            </w:r>
            <w:r w:rsidRPr="00D16651">
              <w:rPr>
                <w:rFonts w:ascii="Arial" w:hAnsi="Arial" w:cs="Arial"/>
              </w:rPr>
              <w:t xml:space="preserve"> ± 0.5</w:t>
            </w:r>
            <w:r w:rsidR="00464BF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14CCE5" w14:textId="0EA8D755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464BFB">
              <w:rPr>
                <w:rFonts w:ascii="Arial" w:hAnsi="Arial" w:cs="Arial"/>
              </w:rPr>
              <w:t>28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464BFB">
              <w:rPr>
                <w:rFonts w:ascii="Arial" w:hAnsi="Arial" w:cs="Arial"/>
              </w:rPr>
              <w:t>36</w:t>
            </w:r>
          </w:p>
        </w:tc>
      </w:tr>
      <w:tr w:rsidR="00464BFB" w:rsidRPr="008C7799" w14:paraId="67468D5F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F04DCE1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9A6321" w14:textId="4E05E55D" w:rsidR="00433039" w:rsidRPr="00D16651" w:rsidRDefault="00433039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5D9B616" w14:textId="3D49E2E3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2.</w:t>
            </w:r>
            <w:r w:rsidR="00E27FBF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5</w:t>
            </w:r>
            <w:r w:rsidR="00E27FBF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2B66AC" w14:textId="777BD538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E27FBF">
              <w:rPr>
                <w:rFonts w:ascii="Arial" w:hAnsi="Arial" w:cs="Arial"/>
              </w:rPr>
              <w:t>15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E27FBF">
              <w:rPr>
                <w:rFonts w:ascii="Arial" w:hAnsi="Arial" w:cs="Arial"/>
              </w:rPr>
              <w:t>2.9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0EB7E9" w14:textId="36FDB0A9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9369BF">
              <w:rPr>
                <w:rFonts w:ascii="Arial" w:hAnsi="Arial" w:cs="Arial"/>
              </w:rPr>
              <w:t>10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9369BF">
              <w:rPr>
                <w:rFonts w:ascii="Arial" w:hAnsi="Arial" w:cs="Arial"/>
              </w:rPr>
              <w:t>4.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B26746" w14:textId="4D661998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9369BF">
              <w:rPr>
                <w:rFonts w:ascii="Arial" w:hAnsi="Arial" w:cs="Arial"/>
              </w:rPr>
              <w:t>4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9369BF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30A50C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38952E" w14:textId="6C2A8BC6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-</w:t>
            </w:r>
            <w:r w:rsidRPr="00D16651">
              <w:rPr>
                <w:rFonts w:ascii="Arial" w:hAnsi="Arial" w:cs="Arial"/>
              </w:rPr>
              <w:t>6.79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3</w:t>
            </w:r>
            <w:r w:rsidR="0041279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BFB4B2" w14:textId="692A3D7F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5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412797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83BFDF" w14:textId="3FDE3397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4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412797">
              <w:rPr>
                <w:rFonts w:ascii="Arial" w:hAnsi="Arial" w:cs="Arial"/>
              </w:rPr>
              <w:t>1.9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649220" w14:textId="062DE0AA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2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412797">
              <w:rPr>
                <w:rFonts w:ascii="Arial" w:hAnsi="Arial" w:cs="Arial"/>
              </w:rPr>
              <w:t>50</w:t>
            </w:r>
          </w:p>
        </w:tc>
      </w:tr>
      <w:tr w:rsidR="00464BFB" w:rsidRPr="008C7799" w14:paraId="0A115D22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top w:val="single" w:sz="12" w:space="0" w:color="auto"/>
            </w:tcBorders>
          </w:tcPr>
          <w:p w14:paraId="33A4F702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A4D161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016549" w14:textId="3F021DC5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2D6E68">
              <w:rPr>
                <w:rFonts w:ascii="Arial" w:hAnsi="Arial" w:cs="Arial"/>
              </w:rPr>
              <w:t>26</w:t>
            </w:r>
            <w:r w:rsidR="000473DE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975C56" w14:textId="7BCAA385" w:rsidR="00DA74A0" w:rsidRPr="00D16651" w:rsidRDefault="002D6E68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</w:rPr>
              <w:t>0.017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BE3FA3" w14:textId="28C8E01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9C233C" w14:textId="27FA4205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009886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E843E5" w14:textId="21AF31D2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815B5E" w14:textId="35E1DA50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9B0150" w14:textId="7DD9DCB9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8E1D92" w14:textId="5F801F08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</w:tr>
      <w:tr w:rsidR="00464BFB" w:rsidRPr="008C7799" w14:paraId="292957CE" w14:textId="77777777" w:rsidTr="00D16651">
        <w:trPr>
          <w:cantSplit/>
          <w:trHeight w:hRule="exact" w:val="384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72E94D4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LCD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105AB0" w14:textId="51476B2C" w:rsidR="00DA74A0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Mean ± SD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73EB53" w14:textId="0017F80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47.</w:t>
            </w:r>
            <w:r w:rsidR="002D6E68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 xml:space="preserve"> ± </w:t>
            </w:r>
            <w:r w:rsidR="002D6E68">
              <w:rPr>
                <w:rFonts w:ascii="Arial" w:hAnsi="Arial" w:cs="Arial"/>
              </w:rPr>
              <w:t>1.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17C3BF" w14:textId="79ADDBF8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1.</w:t>
            </w:r>
            <w:r w:rsidR="002D6E68">
              <w:rPr>
                <w:rFonts w:ascii="Arial" w:hAnsi="Arial" w:cs="Arial"/>
              </w:rPr>
              <w:t>25</w:t>
            </w:r>
            <w:r w:rsidRPr="00D16651">
              <w:rPr>
                <w:rFonts w:ascii="Arial" w:hAnsi="Arial" w:cs="Arial"/>
              </w:rPr>
              <w:t xml:space="preserve"> ± </w:t>
            </w:r>
            <w:r w:rsidR="002D6E68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BD1BC6" w14:textId="7894F4AC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1.</w:t>
            </w:r>
            <w:r w:rsidR="002D6E68">
              <w:rPr>
                <w:rFonts w:ascii="Arial" w:hAnsi="Arial" w:cs="Arial"/>
              </w:rPr>
              <w:t>85</w:t>
            </w:r>
            <w:r w:rsidRPr="00D16651">
              <w:rPr>
                <w:rFonts w:ascii="Arial" w:hAnsi="Arial" w:cs="Arial"/>
              </w:rPr>
              <w:t xml:space="preserve"> ± 1.</w:t>
            </w:r>
            <w:r w:rsidR="002D6E68"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DF6D45" w14:textId="6540549D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4</w:t>
            </w:r>
            <w:r w:rsidR="002D6E68">
              <w:rPr>
                <w:rFonts w:ascii="Arial" w:hAnsi="Arial" w:cs="Arial"/>
              </w:rPr>
              <w:t>8</w:t>
            </w:r>
            <w:r w:rsidRPr="00D16651">
              <w:rPr>
                <w:rFonts w:ascii="Arial" w:hAnsi="Arial" w:cs="Arial"/>
              </w:rPr>
              <w:t xml:space="preserve"> ± 0.2</w:t>
            </w:r>
            <w:r w:rsidR="002D6E6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6FD119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B58E8A" w14:textId="7CCD52D9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-5.89 ± 0.</w:t>
            </w:r>
            <w:r w:rsidR="00383259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2A1188" w14:textId="04123DE3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383259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 xml:space="preserve"> ± 0.1</w:t>
            </w:r>
            <w:r w:rsidR="0038325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EF8099" w14:textId="1894195F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26 ± 0.4</w:t>
            </w:r>
            <w:r w:rsidR="0038325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254087" w14:textId="3C3DDA93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06 ± 0.0</w:t>
            </w:r>
            <w:r w:rsidR="00383259">
              <w:rPr>
                <w:rFonts w:ascii="Arial" w:hAnsi="Arial" w:cs="Arial"/>
              </w:rPr>
              <w:t>5</w:t>
            </w:r>
          </w:p>
        </w:tc>
      </w:tr>
      <w:tr w:rsidR="00464BFB" w:rsidRPr="008C7799" w14:paraId="2DA675B0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top w:val="single" w:sz="12" w:space="0" w:color="auto"/>
            </w:tcBorders>
          </w:tcPr>
          <w:p w14:paraId="17D9A90B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36CD63" w14:textId="5EDFC2AA" w:rsidR="00433039" w:rsidRPr="00D16651" w:rsidRDefault="00433039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71FFE5" w14:textId="31219B28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4.</w:t>
            </w:r>
            <w:r w:rsidR="00E27FBF">
              <w:rPr>
                <w:rFonts w:ascii="Arial" w:hAnsi="Arial" w:cs="Arial"/>
              </w:rPr>
              <w:t>1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E27FBF">
              <w:rPr>
                <w:rFonts w:ascii="Arial" w:hAnsi="Arial" w:cs="Arial"/>
              </w:rPr>
              <w:t>49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72BF1E" w14:textId="036BC95D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E27FBF">
              <w:rPr>
                <w:rFonts w:ascii="Arial" w:hAnsi="Arial" w:cs="Arial"/>
              </w:rPr>
              <w:t>35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E27FBF">
              <w:rPr>
                <w:rFonts w:ascii="Arial" w:hAnsi="Arial" w:cs="Arial"/>
              </w:rPr>
              <w:t>2.9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1AD451" w14:textId="35BC2D70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9369BF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9369BF">
              <w:rPr>
                <w:rFonts w:ascii="Arial" w:hAnsi="Arial" w:cs="Arial"/>
              </w:rPr>
              <w:t>4.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4FE8EA" w14:textId="517F69FC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8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9369BF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A72968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EC50CD" w14:textId="60AB3F4A" w:rsidR="00433039" w:rsidRPr="00D16651" w:rsidRDefault="006332F2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-</w:t>
            </w:r>
            <w:r w:rsidRPr="00D16651">
              <w:rPr>
                <w:rFonts w:ascii="Arial" w:hAnsi="Arial" w:cs="Arial"/>
              </w:rPr>
              <w:t>6.2</w:t>
            </w:r>
            <w:r w:rsidR="00412797">
              <w:rPr>
                <w:rFonts w:ascii="Arial" w:hAnsi="Arial" w:cs="Arial"/>
              </w:rPr>
              <w:t>0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</w:t>
            </w:r>
            <w:r w:rsidR="00412797">
              <w:rPr>
                <w:rFonts w:ascii="Arial" w:hAnsi="Arial" w:cs="Arial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E49007" w14:textId="71C7DC95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7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412797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476484B" w14:textId="6AEAA386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4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412797"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C0205D" w14:textId="7C5A3934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2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2</w:t>
            </w:r>
            <w:r w:rsidR="00412797">
              <w:rPr>
                <w:rFonts w:ascii="Arial" w:hAnsi="Arial" w:cs="Arial"/>
              </w:rPr>
              <w:t>0</w:t>
            </w:r>
          </w:p>
        </w:tc>
      </w:tr>
      <w:tr w:rsidR="00464BFB" w:rsidRPr="008C7799" w14:paraId="5E5A5B26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21A4EBB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4B2E0E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32ABEB" w14:textId="1618F11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FA5899" w14:textId="6E5D9A7D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25B3BB" w14:textId="49E3E9DE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6CF815" w14:textId="12FF3F4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760DE0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FF38D2" w14:textId="58DC47D3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383259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33A016" w14:textId="0D5AF02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383259"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9156FC" w14:textId="4EE43970" w:rsidR="00DA74A0" w:rsidRPr="00D16651" w:rsidRDefault="00383259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>
              <w:rPr>
                <w:rFonts w:ascii="Arial" w:hAnsi="Arial" w:cs="Arial" w:hint="eastAsia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C31070" w14:textId="4FD237C0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383259">
              <w:rPr>
                <w:rFonts w:ascii="Arial" w:hAnsi="Arial" w:cs="Arial"/>
              </w:rPr>
              <w:t>9</w:t>
            </w:r>
          </w:p>
        </w:tc>
      </w:tr>
      <w:tr w:rsidR="00464BFB" w:rsidRPr="008C7799" w14:paraId="480E99EB" w14:textId="77777777" w:rsidTr="00D16651">
        <w:trPr>
          <w:cantSplit/>
          <w:trHeight w:hRule="exact" w:val="384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4B679F10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LCD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4E15FB" w14:textId="2EED0745" w:rsidR="00DA74A0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Mean ± SD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AE30FA" w14:textId="489A7DFF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47.</w:t>
            </w:r>
            <w:r w:rsidR="002D6E68">
              <w:rPr>
                <w:rFonts w:ascii="Arial" w:hAnsi="Arial" w:cs="Arial"/>
              </w:rPr>
              <w:t>6</w:t>
            </w:r>
            <w:r w:rsidRPr="00D16651">
              <w:rPr>
                <w:rFonts w:ascii="Arial" w:hAnsi="Arial" w:cs="Arial"/>
              </w:rPr>
              <w:t xml:space="preserve"> ± 2.</w:t>
            </w:r>
            <w:r w:rsidR="002D6E68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99A4C9" w14:textId="2F230E60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5</w:t>
            </w:r>
            <w:r w:rsidR="002D6E68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2D6E68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53952E" w14:textId="391581E2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51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2D6E6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8EB73C" w14:textId="4A9694FE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22</w:t>
            </w:r>
            <w:r w:rsidRPr="00D16651">
              <w:rPr>
                <w:rFonts w:ascii="Arial" w:hAnsi="Arial" w:cs="Arial"/>
              </w:rPr>
              <w:t xml:space="preserve"> ± 0.0</w:t>
            </w:r>
            <w:r w:rsidR="002D6E6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187B78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45A268" w14:textId="3E0E420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-5.9</w:t>
            </w:r>
            <w:r w:rsidR="00383259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 xml:space="preserve"> ± 0.3</w:t>
            </w:r>
            <w:r w:rsidR="0038325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743445" w14:textId="6505AB98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383259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0.1</w:t>
            </w:r>
            <w:r w:rsidR="00383259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05EF4B" w14:textId="0656E17F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4</w:t>
            </w:r>
            <w:r w:rsidR="00383259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383259"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B9DADF" w14:textId="612C9F0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383259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0.2</w:t>
            </w:r>
            <w:r w:rsidR="00383259">
              <w:rPr>
                <w:rFonts w:ascii="Arial" w:hAnsi="Arial" w:cs="Arial"/>
              </w:rPr>
              <w:t>1</w:t>
            </w:r>
          </w:p>
        </w:tc>
      </w:tr>
      <w:tr w:rsidR="00464BFB" w:rsidRPr="008C7799" w14:paraId="6F89675E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top w:val="single" w:sz="12" w:space="0" w:color="auto"/>
            </w:tcBorders>
          </w:tcPr>
          <w:p w14:paraId="40EE43F3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B18AB6" w14:textId="6D7285D6" w:rsidR="00433039" w:rsidRPr="00D16651" w:rsidRDefault="00433039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231BE5" w14:textId="6E02B169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2.</w:t>
            </w:r>
            <w:r w:rsidR="00E27FBF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50,</w:t>
            </w:r>
            <w:r w:rsidR="00E27FBF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F1E760" w14:textId="30632995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E27FBF">
              <w:rPr>
                <w:rFonts w:ascii="Arial" w:hAnsi="Arial" w:cs="Arial"/>
              </w:rPr>
              <w:t>19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E27FBF">
              <w:rPr>
                <w:rFonts w:ascii="Arial" w:hAnsi="Arial" w:cs="Arial"/>
              </w:rPr>
              <w:t>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4616C7" w14:textId="110928E3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9369BF">
              <w:rPr>
                <w:rFonts w:ascii="Arial" w:hAnsi="Arial" w:cs="Arial"/>
              </w:rPr>
              <w:t>10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9369BF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E4C660" w14:textId="67366205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9369BF">
              <w:rPr>
                <w:rFonts w:ascii="Arial" w:hAnsi="Arial" w:cs="Arial"/>
              </w:rPr>
              <w:t>4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2</w:t>
            </w:r>
            <w:r w:rsidR="009369BF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9B5B44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092C6D" w14:textId="23DCA98D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-</w:t>
            </w:r>
            <w:r w:rsidRPr="00D16651">
              <w:rPr>
                <w:rFonts w:ascii="Arial" w:hAnsi="Arial" w:cs="Arial"/>
              </w:rPr>
              <w:t>6.</w:t>
            </w:r>
            <w:r w:rsidR="00412797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>9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3</w:t>
            </w:r>
            <w:r w:rsidR="0041279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FA1AA8" w14:textId="2322FB25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5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412797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DD5654" w14:textId="1AA48677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412797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45B04E" w14:textId="2DBBD3A0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412797">
              <w:rPr>
                <w:rFonts w:ascii="Arial" w:hAnsi="Arial" w:cs="Arial"/>
              </w:rPr>
              <w:t>79</w:t>
            </w:r>
          </w:p>
        </w:tc>
      </w:tr>
      <w:tr w:rsidR="00464BFB" w:rsidRPr="008C7799" w14:paraId="64250B2F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3339E6A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5144BE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C6E6CB" w14:textId="777777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90D550" w14:textId="3331DB8D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2D6E68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541031" w14:textId="682F9177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2D6E68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FDEF22" w14:textId="1F77DA7D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2D6E68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CBC231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E5BFA6" w14:textId="210415C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383259">
              <w:rPr>
                <w:rFonts w:ascii="Arial" w:hAnsi="Arial" w:cs="Arial"/>
              </w:rPr>
              <w:t>46</w:t>
            </w:r>
            <w:r w:rsidR="00383259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F601B8" w14:textId="7E7F4251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383259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ACD572" w14:textId="2DAD3F2D" w:rsidR="00DA74A0" w:rsidRPr="00D16651" w:rsidRDefault="00383259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855BF1" w14:textId="2FDE636E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00</w:t>
            </w:r>
            <w:r w:rsidR="00383259">
              <w:rPr>
                <w:rFonts w:ascii="Arial" w:hAnsi="Arial" w:cs="Arial"/>
              </w:rPr>
              <w:t>23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</w:tr>
      <w:tr w:rsidR="00464BFB" w:rsidRPr="008C7799" w14:paraId="558814AA" w14:textId="77777777" w:rsidTr="00D16651">
        <w:trPr>
          <w:cantSplit/>
          <w:trHeight w:hRule="exact" w:val="384"/>
        </w:trPr>
        <w:tc>
          <w:tcPr>
            <w:tcW w:w="0" w:type="auto"/>
            <w:vMerge w:val="restart"/>
          </w:tcPr>
          <w:p w14:paraId="7C2AF3B8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LCD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D4DE65" w14:textId="5708C59D" w:rsidR="00DA74A0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  <w:r w:rsidRPr="00D16651">
              <w:rPr>
                <w:rFonts w:ascii="Arial" w:hAnsi="Arial" w:cs="Arial"/>
              </w:rPr>
              <w:t>Mean ± SD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F64889A" w14:textId="384D44DC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48.</w:t>
            </w:r>
            <w:r w:rsidR="002D6E68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 xml:space="preserve"> ± 1.</w:t>
            </w:r>
            <w:r w:rsidR="002D6E68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D979D3" w14:textId="534461B0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46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2D6E68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823737D" w14:textId="36540591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2D6E68">
              <w:rPr>
                <w:rFonts w:ascii="Arial" w:hAnsi="Arial" w:cs="Arial"/>
              </w:rPr>
              <w:t>79</w:t>
            </w:r>
            <w:r w:rsidRPr="00D16651">
              <w:rPr>
                <w:rFonts w:ascii="Arial" w:hAnsi="Arial" w:cs="Arial"/>
              </w:rPr>
              <w:t xml:space="preserve"> ± 0.8</w:t>
            </w:r>
            <w:r w:rsidR="002D6E68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124219" w14:textId="01CD3C1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2D6E68">
              <w:rPr>
                <w:rFonts w:ascii="Arial" w:hAnsi="Arial" w:cs="Arial"/>
              </w:rPr>
              <w:t>8</w:t>
            </w:r>
            <w:r w:rsidRPr="00D16651">
              <w:rPr>
                <w:rFonts w:ascii="Arial" w:hAnsi="Arial" w:cs="Arial"/>
              </w:rPr>
              <w:t xml:space="preserve"> ± 0.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7EA20E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1BDF48" w14:textId="45E95F5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-5.9</w:t>
            </w:r>
            <w:r w:rsidR="00A53F44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 xml:space="preserve"> ± 0.3</w:t>
            </w:r>
            <w:r w:rsidR="00A53F44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51B215" w14:textId="613EFA7F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A53F44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>7 ± 0.</w:t>
            </w:r>
            <w:r w:rsidR="00A53F44">
              <w:rPr>
                <w:rFonts w:ascii="Arial" w:hAnsi="Arial" w:cs="Arial"/>
              </w:rPr>
              <w:t>2</w:t>
            </w:r>
            <w:r w:rsidRPr="00D16651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29C32A" w14:textId="4EB8597C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A53F44">
              <w:rPr>
                <w:rFonts w:ascii="Arial" w:hAnsi="Arial" w:cs="Arial"/>
              </w:rPr>
              <w:t>3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A53F44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13125E9" w14:textId="26D390FA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5</w:t>
            </w:r>
            <w:r w:rsidR="00A53F44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 xml:space="preserve"> ± 0.</w:t>
            </w:r>
            <w:r w:rsidR="00A53F44">
              <w:rPr>
                <w:rFonts w:ascii="Arial" w:hAnsi="Arial" w:cs="Arial"/>
              </w:rPr>
              <w:t>46</w:t>
            </w:r>
          </w:p>
        </w:tc>
      </w:tr>
      <w:tr w:rsidR="00464BFB" w:rsidRPr="008C7799" w14:paraId="325E5F18" w14:textId="77777777" w:rsidTr="00D16651">
        <w:trPr>
          <w:cantSplit/>
          <w:trHeight w:hRule="exact" w:val="384"/>
        </w:trPr>
        <w:tc>
          <w:tcPr>
            <w:tcW w:w="0" w:type="auto"/>
            <w:vMerge/>
          </w:tcPr>
          <w:p w14:paraId="6186A5EA" w14:textId="77777777" w:rsidR="00433039" w:rsidRPr="00D16651" w:rsidRDefault="00433039" w:rsidP="00926A3C">
            <w:pPr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97EB23" w14:textId="4E96C949" w:rsidR="00433039" w:rsidRPr="00D16651" w:rsidRDefault="00433039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R</w:t>
            </w:r>
            <w:r w:rsidRPr="00D16651">
              <w:rPr>
                <w:rFonts w:ascii="Arial" w:hAnsi="Arial" w:cs="Arial"/>
              </w:rPr>
              <w:t>ange (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244B1F" w14:textId="64B2C410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4</w:t>
            </w:r>
            <w:r w:rsidRPr="00D16651">
              <w:rPr>
                <w:rFonts w:ascii="Arial" w:hAnsi="Arial" w:cs="Arial"/>
              </w:rPr>
              <w:t>6.</w:t>
            </w:r>
            <w:r w:rsidR="00E27FBF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5</w:t>
            </w:r>
            <w:r w:rsidR="00E27FBF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62C0F2" w14:textId="24996C4A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E27FBF">
              <w:rPr>
                <w:rFonts w:ascii="Arial" w:hAnsi="Arial" w:cs="Arial"/>
              </w:rPr>
              <w:t>5, 0.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90F835" w14:textId="38BE864A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</w:t>
            </w:r>
            <w:r w:rsidR="009369BF">
              <w:rPr>
                <w:rFonts w:ascii="Arial" w:hAnsi="Arial" w:cs="Arial"/>
              </w:rPr>
              <w:t>1</w:t>
            </w:r>
            <w:r w:rsidRPr="00D16651">
              <w:rPr>
                <w:rFonts w:ascii="Arial" w:hAnsi="Arial" w:cs="Arial"/>
              </w:rPr>
              <w:t>3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3.</w:t>
            </w:r>
            <w:r w:rsidR="009369BF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8EB922" w14:textId="727FE964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1</w:t>
            </w:r>
            <w:r w:rsidR="009369BF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0.</w:t>
            </w:r>
            <w:r w:rsidR="009369BF"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6129D0" w14:textId="0E5669F1" w:rsidR="00433039" w:rsidRPr="00D16651" w:rsidRDefault="00433039" w:rsidP="009B759B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8DEFF2" w14:textId="25B541FB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/>
              </w:rPr>
              <w:t>-6.79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-5.</w:t>
            </w:r>
            <w:r w:rsidR="00412797">
              <w:rPr>
                <w:rFonts w:ascii="Arial" w:hAnsi="Arial" w:cs="Arial"/>
              </w:rPr>
              <w:t>5</w:t>
            </w:r>
            <w:r w:rsidRPr="00D16651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3AF985" w14:textId="4964BCB9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="00412797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833EA8" w14:textId="152C1516" w:rsidR="00433039" w:rsidRPr="00D16651" w:rsidRDefault="00412797" w:rsidP="00926A3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  <w:r w:rsidR="009B759B"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9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07769E" w14:textId="2E20CA97" w:rsidR="00433039" w:rsidRPr="00D16651" w:rsidRDefault="009B759B" w:rsidP="00926A3C">
            <w:pPr>
              <w:jc w:val="center"/>
              <w:rPr>
                <w:rFonts w:ascii="Arial" w:hAnsi="Arial" w:cs="Arial"/>
              </w:rPr>
            </w:pPr>
            <w:r w:rsidRPr="00D16651">
              <w:rPr>
                <w:rFonts w:ascii="Arial" w:hAnsi="Arial" w:cs="Arial" w:hint="eastAsia"/>
              </w:rPr>
              <w:t>0</w:t>
            </w:r>
            <w:r w:rsidRPr="00D16651">
              <w:rPr>
                <w:rFonts w:ascii="Arial" w:hAnsi="Arial" w:cs="Arial"/>
              </w:rPr>
              <w:t>.0</w:t>
            </w:r>
            <w:r w:rsidR="00412797">
              <w:rPr>
                <w:rFonts w:ascii="Arial" w:hAnsi="Arial" w:cs="Arial"/>
              </w:rPr>
              <w:t>7</w:t>
            </w:r>
            <w:r w:rsidRPr="00D16651">
              <w:rPr>
                <w:rFonts w:ascii="Arial" w:hAnsi="Arial" w:cs="Arial"/>
              </w:rPr>
              <w:t>,</w:t>
            </w:r>
            <w:r w:rsidR="00853691" w:rsidRPr="00D16651">
              <w:rPr>
                <w:rFonts w:ascii="Arial" w:hAnsi="Arial" w:cs="Arial"/>
              </w:rPr>
              <w:t xml:space="preserve"> </w:t>
            </w:r>
            <w:r w:rsidRPr="00D16651">
              <w:rPr>
                <w:rFonts w:ascii="Arial" w:hAnsi="Arial" w:cs="Arial"/>
              </w:rPr>
              <w:t>1.</w:t>
            </w:r>
            <w:r w:rsidR="00412797">
              <w:rPr>
                <w:rFonts w:ascii="Arial" w:hAnsi="Arial" w:cs="Arial"/>
              </w:rPr>
              <w:t>50</w:t>
            </w:r>
          </w:p>
        </w:tc>
      </w:tr>
      <w:tr w:rsidR="00464BFB" w:rsidRPr="008C7799" w14:paraId="5A0E2386" w14:textId="77777777" w:rsidTr="00D16651">
        <w:trPr>
          <w:cantSplit/>
          <w:trHeight w:hRule="exact" w:val="384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08DA05D" w14:textId="77777777" w:rsidR="00DA74A0" w:rsidRPr="00D16651" w:rsidRDefault="00DA74A0" w:rsidP="00926A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4DF696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  <w:r w:rsidRPr="00D16651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F9BA6D" w14:textId="0E0638CA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0473DE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71AA95" w14:textId="3D88F172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9</w:t>
            </w:r>
            <w:r w:rsidR="000473D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A9FECF" w14:textId="21276CAC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2</w:t>
            </w:r>
            <w:r w:rsidR="000473D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A0F529" w14:textId="79E9367B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D16651">
              <w:rPr>
                <w:rFonts w:ascii="Arial" w:hAnsi="Arial" w:cs="Arial"/>
              </w:rPr>
              <w:t>0.</w:t>
            </w:r>
            <w:r w:rsidR="000473DE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E9F4F1" w14:textId="77777777" w:rsidR="00DA74A0" w:rsidRPr="00D16651" w:rsidRDefault="00DA74A0" w:rsidP="00926A3C">
            <w:pPr>
              <w:jc w:val="center"/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66B398" w14:textId="6B89DA40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</w:rPr>
              <w:t>0.0</w:t>
            </w:r>
            <w:r w:rsidR="00A53F44">
              <w:rPr>
                <w:rFonts w:ascii="Arial" w:hAnsi="Arial" w:cs="Arial"/>
              </w:rPr>
              <w:t>16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04933A" w14:textId="22631A30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90FD13" w14:textId="2AE8585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49960D" w14:textId="10967B74" w:rsidR="00DA74A0" w:rsidRPr="00D16651" w:rsidRDefault="00DA74A0" w:rsidP="00926A3C">
            <w:pPr>
              <w:jc w:val="center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D16651">
              <w:rPr>
                <w:rFonts w:ascii="Arial" w:hAnsi="Arial" w:cs="Arial"/>
                <w:color w:val="000000"/>
              </w:rPr>
              <w:t>&lt;0.001</w:t>
            </w:r>
            <w:r w:rsidR="000514DD" w:rsidRPr="00D16651">
              <w:rPr>
                <w:rFonts w:ascii="Arial" w:hAnsi="Arial" w:cs="Arial"/>
              </w:rPr>
              <w:t>*</w:t>
            </w:r>
          </w:p>
        </w:tc>
      </w:tr>
    </w:tbl>
    <w:p w14:paraId="78320651" w14:textId="6FA3AFC7" w:rsidR="00DA74A0" w:rsidRPr="006629BA" w:rsidRDefault="00370218" w:rsidP="003C7FB5">
      <w:pPr>
        <w:spacing w:after="160" w:line="480" w:lineRule="auto"/>
        <w:rPr>
          <w:rFonts w:ascii="Arial" w:hAnsi="Arial" w:cs="Arial"/>
          <w:sz w:val="21"/>
          <w:szCs w:val="21"/>
        </w:rPr>
      </w:pPr>
      <w:r w:rsidRPr="006629BA">
        <w:rPr>
          <w:rFonts w:ascii="Arial" w:hAnsi="Arial" w:cs="Arial"/>
          <w:color w:val="000000" w:themeColor="text1"/>
          <w:sz w:val="21"/>
          <w:szCs w:val="21"/>
        </w:rPr>
        <w:lastRenderedPageBreak/>
        <w:t xml:space="preserve">SD= standard deviation, </w:t>
      </w:r>
      <w:r w:rsidRPr="006629BA">
        <w:rPr>
          <w:rFonts w:ascii="Arial" w:hAnsi="Arial" w:cs="Arial"/>
          <w:sz w:val="21"/>
          <w:szCs w:val="21"/>
        </w:rPr>
        <w:t xml:space="preserve">GCD2 = granular corneal dystrophy type 2, LCD = lattice corneal dystrophy, LCD1 = lattice corneal dystrophy type 1, LCD3 = lattice corneal dystrophy type </w:t>
      </w:r>
      <w:r w:rsidR="00844E39" w:rsidRPr="006629BA">
        <w:rPr>
          <w:rFonts w:ascii="Arial" w:hAnsi="Arial" w:cs="Arial" w:hint="eastAsia"/>
          <w:sz w:val="21"/>
          <w:szCs w:val="21"/>
        </w:rPr>
        <w:t>Ⅲ</w:t>
      </w:r>
      <w:r w:rsidRPr="006629BA">
        <w:rPr>
          <w:rFonts w:ascii="Arial" w:hAnsi="Arial" w:cs="Arial"/>
          <w:sz w:val="21"/>
          <w:szCs w:val="21"/>
        </w:rPr>
        <w:t xml:space="preserve">A, LCD4 = lattice corneal dystrophy type </w:t>
      </w:r>
      <w:r w:rsidR="00844E39" w:rsidRPr="006629BA">
        <w:rPr>
          <w:rFonts w:ascii="Arial" w:hAnsi="Arial" w:cs="Arial" w:hint="eastAsia"/>
          <w:sz w:val="21"/>
          <w:szCs w:val="21"/>
        </w:rPr>
        <w:t>Ⅳ</w:t>
      </w:r>
    </w:p>
    <w:p w14:paraId="59948CD1" w14:textId="5C4CF1FF" w:rsidR="00E42567" w:rsidRPr="006629BA" w:rsidRDefault="00E42567">
      <w:pPr>
        <w:widowControl/>
        <w:jc w:val="left"/>
        <w:rPr>
          <w:rFonts w:ascii="Arial" w:hAnsi="Arial" w:cs="Arial"/>
          <w:sz w:val="21"/>
          <w:szCs w:val="21"/>
        </w:rPr>
      </w:pPr>
      <w:r w:rsidRPr="006629BA">
        <w:rPr>
          <w:rFonts w:ascii="Arial" w:hAnsi="Arial" w:cs="Arial"/>
          <w:sz w:val="21"/>
          <w:szCs w:val="21"/>
        </w:rPr>
        <w:br w:type="page"/>
      </w:r>
    </w:p>
    <w:p w14:paraId="7A55D6C5" w14:textId="1CC9B64F" w:rsidR="007B2D57" w:rsidRPr="006629BA" w:rsidRDefault="00CB1D69" w:rsidP="00092989">
      <w:pPr>
        <w:spacing w:after="160"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>Supplement</w:t>
      </w:r>
      <w:r w:rsidRPr="006629BA">
        <w:rPr>
          <w:rFonts w:ascii="Arial" w:hAnsi="Arial" w:cs="Arial"/>
          <w:b/>
          <w:bCs/>
          <w:sz w:val="21"/>
          <w:szCs w:val="21"/>
        </w:rPr>
        <w:t xml:space="preserve"> </w:t>
      </w:r>
      <w:r w:rsidR="00787C2A" w:rsidRPr="006629BA">
        <w:rPr>
          <w:rFonts w:ascii="Arial" w:hAnsi="Arial" w:cs="Arial"/>
          <w:b/>
          <w:bCs/>
          <w:sz w:val="21"/>
          <w:szCs w:val="21"/>
        </w:rPr>
        <w:t xml:space="preserve">Table </w:t>
      </w:r>
      <w:r w:rsidR="00E64A68">
        <w:rPr>
          <w:rFonts w:ascii="Arial" w:hAnsi="Arial" w:cs="Arial"/>
          <w:b/>
          <w:bCs/>
          <w:sz w:val="21"/>
          <w:szCs w:val="21"/>
        </w:rPr>
        <w:t>2</w:t>
      </w:r>
      <w:r w:rsidR="00787C2A" w:rsidRPr="006629BA">
        <w:rPr>
          <w:rFonts w:ascii="Arial" w:hAnsi="Arial" w:cs="Arial"/>
          <w:sz w:val="21"/>
          <w:szCs w:val="21"/>
        </w:rPr>
        <w:t xml:space="preserve">. </w:t>
      </w:r>
      <w:r w:rsidR="00787C2A" w:rsidRPr="006629BA">
        <w:rPr>
          <w:rFonts w:ascii="Arial" w:hAnsi="Arial" w:cs="Arial"/>
          <w:bCs/>
          <w:sz w:val="21"/>
          <w:szCs w:val="21"/>
        </w:rPr>
        <w:t>Association</w:t>
      </w:r>
      <w:r w:rsidR="00787C2A" w:rsidRPr="006629BA">
        <w:rPr>
          <w:rFonts w:ascii="Arial" w:hAnsi="Arial" w:cs="Arial"/>
          <w:sz w:val="21"/>
          <w:szCs w:val="21"/>
        </w:rPr>
        <w:t xml:space="preserve"> between BCVA and Fourier components</w:t>
      </w:r>
      <w:r>
        <w:rPr>
          <w:rFonts w:ascii="Arial" w:hAnsi="Arial" w:cs="Arial"/>
          <w:sz w:val="21"/>
          <w:szCs w:val="21"/>
        </w:rPr>
        <w:t xml:space="preserve"> </w:t>
      </w:r>
      <w:r w:rsidRPr="00B403D6">
        <w:rPr>
          <w:rFonts w:ascii="Arial" w:hAnsi="Arial" w:cs="Arial"/>
          <w:sz w:val="21"/>
          <w:szCs w:val="21"/>
        </w:rPr>
        <w:t>within 6-mm</w:t>
      </w:r>
    </w:p>
    <w:tbl>
      <w:tblPr>
        <w:tblStyle w:val="af6"/>
        <w:tblpPr w:leftFromText="142" w:rightFromText="142" w:vertAnchor="page" w:horzAnchor="page" w:tblpX="84" w:tblpY="3498"/>
        <w:tblW w:w="15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161"/>
        <w:gridCol w:w="1050"/>
        <w:gridCol w:w="917"/>
        <w:gridCol w:w="1216"/>
        <w:gridCol w:w="1339"/>
        <w:gridCol w:w="222"/>
        <w:gridCol w:w="1050"/>
        <w:gridCol w:w="917"/>
        <w:gridCol w:w="1216"/>
        <w:gridCol w:w="1339"/>
        <w:gridCol w:w="222"/>
        <w:gridCol w:w="1050"/>
        <w:gridCol w:w="917"/>
        <w:gridCol w:w="1216"/>
        <w:gridCol w:w="1339"/>
      </w:tblGrid>
      <w:tr w:rsidR="00137BA2" w:rsidRPr="006010AA" w14:paraId="3E74BD5E" w14:textId="77777777" w:rsidTr="00CF61DC">
        <w:trPr>
          <w:cantSplit/>
          <w:trHeight w:hRule="exact" w:val="443"/>
        </w:trPr>
        <w:tc>
          <w:tcPr>
            <w:tcW w:w="0" w:type="auto"/>
            <w:tcBorders>
              <w:top w:val="single" w:sz="12" w:space="0" w:color="auto"/>
            </w:tcBorders>
          </w:tcPr>
          <w:p w14:paraId="7C2B3D91" w14:textId="77777777" w:rsidR="006629BA" w:rsidRPr="00C2691C" w:rsidRDefault="006629BA" w:rsidP="006629B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E5DFAF" w14:textId="77777777" w:rsidR="006629BA" w:rsidRPr="00C2691C" w:rsidRDefault="006629BA" w:rsidP="006629B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307BB" w14:textId="77777777" w:rsidR="006629BA" w:rsidRPr="00C2691C" w:rsidRDefault="006629BA" w:rsidP="00D16651">
            <w:pPr>
              <w:ind w:firstLineChars="700" w:firstLine="1400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Anteri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770C4B86" w14:textId="77777777" w:rsidR="006629BA" w:rsidRPr="00C2691C" w:rsidRDefault="006629BA" w:rsidP="006629B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BA5588" w14:textId="77777777" w:rsidR="006629BA" w:rsidRPr="00C2691C" w:rsidRDefault="006629BA" w:rsidP="00D16651">
            <w:pPr>
              <w:ind w:firstLineChars="150" w:firstLine="300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游ゴシック" w:hAnsi="Arial" w:cs="Arial" w:hint="eastAsia"/>
                <w:color w:val="000000"/>
                <w:kern w:val="24"/>
              </w:rPr>
              <w:t>P</w:t>
            </w: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osteri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60701400" w14:textId="77777777" w:rsidR="006629BA" w:rsidRPr="00C2691C" w:rsidRDefault="006629BA" w:rsidP="006629B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C3CC9" w14:textId="77777777" w:rsidR="006629BA" w:rsidRPr="00C2691C" w:rsidRDefault="006629BA" w:rsidP="00D16651">
            <w:pPr>
              <w:ind w:firstLineChars="650" w:firstLine="1300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游ゴシック" w:hAnsi="Arial" w:cs="Arial" w:hint="eastAsia"/>
                <w:color w:val="000000"/>
                <w:kern w:val="24"/>
              </w:rPr>
              <w:t>T</w:t>
            </w: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otal corneal</w:t>
            </w:r>
          </w:p>
        </w:tc>
      </w:tr>
      <w:tr w:rsidR="00137BA2" w:rsidRPr="006010AA" w14:paraId="5037A924" w14:textId="77777777" w:rsidTr="00CF61DC">
        <w:trPr>
          <w:cantSplit/>
          <w:trHeight w:hRule="exact" w:val="443"/>
        </w:trPr>
        <w:tc>
          <w:tcPr>
            <w:tcW w:w="0" w:type="auto"/>
            <w:tcBorders>
              <w:bottom w:val="single" w:sz="4" w:space="0" w:color="FFFFFF" w:themeColor="background1"/>
            </w:tcBorders>
          </w:tcPr>
          <w:p w14:paraId="1F918A87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14:paraId="2D7C2C8B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FC59FA0" w14:textId="77777777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Spherical</w:t>
            </w:r>
          </w:p>
        </w:tc>
        <w:tc>
          <w:tcPr>
            <w:tcW w:w="0" w:type="auto"/>
            <w:vMerge w:val="restart"/>
            <w:vAlign w:val="center"/>
          </w:tcPr>
          <w:p w14:paraId="2B896969" w14:textId="77777777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Regular</w:t>
            </w:r>
          </w:p>
        </w:tc>
        <w:tc>
          <w:tcPr>
            <w:tcW w:w="0" w:type="auto"/>
            <w:vMerge w:val="restart"/>
            <w:vAlign w:val="center"/>
          </w:tcPr>
          <w:p w14:paraId="519DA208" w14:textId="77777777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Asymmetry</w:t>
            </w:r>
          </w:p>
        </w:tc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275DF249" w14:textId="1D74F8A6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Higher-order irregularity</w:t>
            </w:r>
          </w:p>
        </w:tc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</w:tcPr>
          <w:p w14:paraId="5A24AB24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4BC66F00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Spheric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69D348F" w14:textId="77777777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Regula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7F61875" w14:textId="77777777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Asymmetr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FFFFFF" w:themeColor="background1"/>
            </w:tcBorders>
            <w:vAlign w:val="center"/>
          </w:tcPr>
          <w:p w14:paraId="2715176C" w14:textId="61234BCC" w:rsidR="00137BA2" w:rsidRPr="00C2691C" w:rsidRDefault="00137BA2" w:rsidP="000955B6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Higher-order irregularity</w:t>
            </w:r>
          </w:p>
        </w:tc>
        <w:tc>
          <w:tcPr>
            <w:tcW w:w="0" w:type="auto"/>
            <w:vMerge w:val="restart"/>
            <w:tcBorders>
              <w:right w:val="single" w:sz="4" w:space="0" w:color="FFFFFF" w:themeColor="background1"/>
            </w:tcBorders>
          </w:tcPr>
          <w:p w14:paraId="6F3058AF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2CC7123C" w14:textId="77777777" w:rsidR="00137BA2" w:rsidRPr="00C2691C" w:rsidRDefault="00137BA2" w:rsidP="00137BA2">
            <w:pPr>
              <w:spacing w:line="600" w:lineRule="auto"/>
              <w:rPr>
                <w:rFonts w:ascii="Arial" w:hAnsi="Arial" w:cs="Arial"/>
              </w:rPr>
            </w:pPr>
            <w:r w:rsidRPr="00C2691C">
              <w:rPr>
                <w:rFonts w:ascii="Arial" w:hAnsi="Arial" w:cs="Arial"/>
              </w:rPr>
              <w:t>Spherical</w:t>
            </w:r>
          </w:p>
          <w:p w14:paraId="6C13478F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AAD28E5" w14:textId="77777777" w:rsidR="00137BA2" w:rsidRPr="00C2691C" w:rsidRDefault="00137BA2" w:rsidP="00137BA2">
            <w:pPr>
              <w:spacing w:line="600" w:lineRule="auto"/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2691C">
              <w:rPr>
                <w:rFonts w:ascii="Arial" w:hAnsi="Arial" w:cs="Arial"/>
              </w:rPr>
              <w:t>Regula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0069B0E" w14:textId="77777777" w:rsidR="00137BA2" w:rsidRPr="00C2691C" w:rsidRDefault="00137BA2" w:rsidP="00137BA2">
            <w:pPr>
              <w:spacing w:line="600" w:lineRule="auto"/>
              <w:rPr>
                <w:rFonts w:ascii="Arial" w:hAnsi="Arial" w:cs="Arial"/>
              </w:rPr>
            </w:pPr>
            <w:r w:rsidRPr="00C2691C">
              <w:rPr>
                <w:rFonts w:ascii="Arial" w:hAnsi="Arial" w:cs="Arial"/>
              </w:rPr>
              <w:t>Asymmetr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87734F7" w14:textId="11295783" w:rsidR="00137BA2" w:rsidRPr="00C2691C" w:rsidRDefault="00137BA2" w:rsidP="000955B6">
            <w:pPr>
              <w:rPr>
                <w:rFonts w:ascii="Arial" w:hAnsi="Arial" w:cs="Arial"/>
              </w:rPr>
            </w:pPr>
            <w:r w:rsidRPr="00C2691C">
              <w:rPr>
                <w:rFonts w:ascii="Arial" w:eastAsia="游ゴシック" w:hAnsi="Arial" w:cs="Arial"/>
                <w:color w:val="000000"/>
                <w:kern w:val="24"/>
              </w:rPr>
              <w:t>Higher-order irregularity</w:t>
            </w:r>
          </w:p>
        </w:tc>
      </w:tr>
      <w:tr w:rsidR="00137BA2" w:rsidRPr="006010AA" w14:paraId="18B58990" w14:textId="77777777" w:rsidTr="00CF61DC">
        <w:trPr>
          <w:cantSplit/>
          <w:trHeight w:hRule="exact" w:val="443"/>
        </w:trPr>
        <w:tc>
          <w:tcPr>
            <w:tcW w:w="0" w:type="auto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FFE8855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2C0DA74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B89691C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1923043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052530D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1491C53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0CD066B6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3200FD54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B03559B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9F81032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C9235CA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50266850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6C7CAE69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63BDAD3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1467AB0" w14:textId="77777777" w:rsidR="00137BA2" w:rsidRPr="00C2691C" w:rsidRDefault="00137BA2" w:rsidP="000955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7DD87F4" w14:textId="77777777" w:rsidR="00137BA2" w:rsidRPr="00C2691C" w:rsidRDefault="00137BA2" w:rsidP="000955B6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</w:tr>
      <w:tr w:rsidR="001A665A" w:rsidRPr="006010AA" w14:paraId="067CAA07" w14:textId="77777777" w:rsidTr="009C4683">
        <w:trPr>
          <w:cantSplit/>
          <w:trHeight w:hRule="exact" w:val="443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260B9E0" w14:textId="77777777" w:rsidR="001A665A" w:rsidRPr="00C2691C" w:rsidRDefault="001A665A" w:rsidP="001A665A">
            <w:pPr>
              <w:rPr>
                <w:rFonts w:ascii="Arial" w:hAnsi="Arial" w:cs="Arial"/>
              </w:rPr>
            </w:pPr>
            <w:r w:rsidRPr="00C2691C">
              <w:rPr>
                <w:rFonts w:ascii="Arial" w:eastAsia="ＭＳ Ｐゴシック" w:hAnsi="Arial" w:cs="Arial"/>
                <w:color w:val="000000"/>
                <w:kern w:val="24"/>
              </w:rPr>
              <w:t>GCD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C77A26" w14:textId="7777777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ＭＳ Ｐゴシック" w:hAnsi="Arial" w:cs="Arial"/>
                <w:color w:val="000000"/>
                <w:kern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A5F15B" w14:textId="40D94B69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-0.0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28E99A" w14:textId="7BF5F883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0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96A5F8" w14:textId="420C738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0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69D996" w14:textId="39035CD6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-0.0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2CCD15B4" w14:textId="77777777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C6556F" w14:textId="6085AF3C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DC86243" w14:textId="404C712A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-0.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6E5D23" w14:textId="04F7439C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F7D56A" w14:textId="405ED262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-0.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15C32B36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7B5D7913" w14:textId="1C59CB73" w:rsidR="001A665A" w:rsidRPr="001A665A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1A665A">
              <w:rPr>
                <w:rFonts w:ascii="Arial" w:hAnsi="Arial" w:cs="Arial"/>
              </w:rPr>
              <w:t>-0.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FAD286" w14:textId="593DBE6E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0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6B4BFF" w14:textId="29A40EB9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07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4F765D" w14:textId="65359512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7</w:t>
            </w:r>
          </w:p>
        </w:tc>
      </w:tr>
      <w:tr w:rsidR="001A665A" w:rsidRPr="006010AA" w14:paraId="146F0728" w14:textId="77777777" w:rsidTr="009C4683">
        <w:trPr>
          <w:cantSplit/>
          <w:trHeight w:hRule="exact" w:val="443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79372A8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A285FF" w14:textId="7777777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2691C">
              <w:rPr>
                <w:rFonts w:ascii="Arial" w:eastAsia="ＭＳ Ｐゴシック" w:hAnsi="Arial" w:cs="Arial"/>
                <w:color w:val="000000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FB8849" w14:textId="0453A9EE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A85414" w14:textId="6ADFB90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AE4AF8" w14:textId="204659C6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7F05C8" w14:textId="765CF3F8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240D7C89" w14:textId="77777777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6F540F" w14:textId="45197A6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F8A2F2" w14:textId="3CD5E9B1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8FF7CB" w14:textId="59A17BDA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21E8B8" w14:textId="198F07B4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  <w:r w:rsidRPr="00CE1183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4BE9C564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62467268" w14:textId="418D10F7" w:rsidR="001A665A" w:rsidRPr="001A665A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1A665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9FDAE5" w14:textId="30BF670A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69D583C" w14:textId="3DB52635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4ED5DB" w14:textId="0A05ABC8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7</w:t>
            </w:r>
          </w:p>
        </w:tc>
      </w:tr>
      <w:tr w:rsidR="001A665A" w:rsidRPr="006010AA" w14:paraId="73F469D2" w14:textId="77777777" w:rsidTr="009C4683">
        <w:trPr>
          <w:cantSplit/>
          <w:trHeight w:hRule="exact" w:val="443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2723FC9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text1"/>
                <w:kern w:val="24"/>
              </w:rPr>
              <w:t>LCD</w:t>
            </w:r>
          </w:p>
          <w:p w14:paraId="7405A29C" w14:textId="77777777" w:rsidR="001A665A" w:rsidRPr="00C2691C" w:rsidRDefault="001A665A" w:rsidP="001A665A">
            <w:pPr>
              <w:rPr>
                <w:rFonts w:ascii="Arial" w:hAnsi="Arial" w:cs="Arial"/>
              </w:rPr>
            </w:pPr>
            <w:r w:rsidRPr="00C2691C">
              <w:rPr>
                <w:rFonts w:ascii="Arial" w:eastAsia="ＭＳ Ｐゴシック" w:hAnsi="Arial" w:cs="Arial"/>
                <w:color w:val="000000" w:themeColor="text1"/>
                <w:kern w:val="24"/>
              </w:rPr>
              <w:t xml:space="preserve">(total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3C3B67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BFAB37" w14:textId="496268C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0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186426" w14:textId="1E704BEF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C6F9B9" w14:textId="72B788AF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66E19C" w14:textId="52C153DE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1.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73E9E85F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848862" w14:textId="3E6ED322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710BD1" w14:textId="5B646019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DF2046" w14:textId="62FE0CD6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00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E604FC" w14:textId="6489CFB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4A59EC39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76C814C7" w14:textId="1B81488B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D220D5" w14:textId="7F0F056D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C428609" w14:textId="6987A108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F1CEE72" w14:textId="1D75B613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</w:t>
            </w:r>
          </w:p>
        </w:tc>
      </w:tr>
      <w:tr w:rsidR="001A665A" w:rsidRPr="006010AA" w14:paraId="2CD99ED7" w14:textId="77777777" w:rsidTr="009C4683">
        <w:trPr>
          <w:cantSplit/>
          <w:trHeight w:hRule="exact" w:val="443"/>
        </w:trPr>
        <w:tc>
          <w:tcPr>
            <w:tcW w:w="0" w:type="auto"/>
            <w:vMerge/>
            <w:tcBorders>
              <w:top w:val="single" w:sz="12" w:space="0" w:color="auto"/>
            </w:tcBorders>
          </w:tcPr>
          <w:p w14:paraId="028C9866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6BF4550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D2FA1C" w14:textId="73FB42DD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D1F22C" w14:textId="211EA78B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052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4427F9" w14:textId="2BF16A3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BE58D3" w14:textId="3EFA758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71624734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528AB4" w14:textId="72753D6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9FFC20" w14:textId="2E0B8E12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7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981E34" w14:textId="5EAB5DD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CBB524" w14:textId="5D19118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42F0F07B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304686AF" w14:textId="49C8B032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A9C5E9" w14:textId="64357192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1A496C" w14:textId="27625121" w:rsidR="001A665A" w:rsidRPr="001A665A" w:rsidRDefault="001A665A" w:rsidP="001A665A">
            <w:pPr>
              <w:rPr>
                <w:rFonts w:ascii="Arial" w:hAnsi="Arial" w:cs="Arial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37F7C8A" w14:textId="7E3614DA" w:rsidR="001A665A" w:rsidRPr="001A665A" w:rsidRDefault="001A665A" w:rsidP="001A665A">
            <w:pPr>
              <w:rPr>
                <w:rFonts w:ascii="Arial" w:hAnsi="Arial" w:cs="Arial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</w:tr>
      <w:tr w:rsidR="001A665A" w:rsidRPr="006010AA" w14:paraId="7218A169" w14:textId="77777777" w:rsidTr="009C4683">
        <w:trPr>
          <w:cantSplit/>
          <w:trHeight w:hRule="exact" w:val="443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3AF5661" w14:textId="77777777" w:rsidR="001A665A" w:rsidRPr="00C2691C" w:rsidRDefault="001A665A" w:rsidP="001A665A">
            <w:pPr>
              <w:rPr>
                <w:rFonts w:ascii="Arial" w:hAnsi="Arial" w:cs="Arial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 xml:space="preserve">LCD1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918A86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7C14DE" w14:textId="642BED1E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06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39487C" w14:textId="704054AD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9EB3F4" w14:textId="09A50B8B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6AA1F5" w14:textId="10CE53C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1.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0DD419D6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EFD473" w14:textId="05B9DC23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B611F9" w14:textId="732FA2DE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1.7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DC6143" w14:textId="52A9DC37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8C1F15" w14:textId="0964DA4C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3.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65913700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0EF7FB0E" w14:textId="50B32412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-0.06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670BD2" w14:textId="4825C968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3D58EC" w14:textId="0AEA37C9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892336" w14:textId="4C0BCACD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1.48</w:t>
            </w:r>
          </w:p>
        </w:tc>
      </w:tr>
      <w:tr w:rsidR="001A665A" w:rsidRPr="006010AA" w14:paraId="27A54289" w14:textId="77777777" w:rsidTr="009C4683">
        <w:trPr>
          <w:cantSplit/>
          <w:trHeight w:hRule="exact" w:val="443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5F52E55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9FF5004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AD7AD3" w14:textId="191CA0C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5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4DD489" w14:textId="155E7426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20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8DF4431" w14:textId="3988ECB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47DD05" w14:textId="5A5D575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17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27F70520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8C5D36" w14:textId="009B0B5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E0D07D" w14:textId="60E6BB5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AB0628" w14:textId="1ACB600F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17EF97" w14:textId="794EE64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794F637F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75A8F1B3" w14:textId="037BAE18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4D55E3" w14:textId="3E043B6A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00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E4DB07" w14:textId="1C17945F" w:rsidR="001A665A" w:rsidRPr="001A665A" w:rsidRDefault="001A665A" w:rsidP="001A665A">
            <w:pPr>
              <w:rPr>
                <w:rFonts w:ascii="Arial" w:hAnsi="Arial" w:cs="Arial"/>
              </w:rPr>
            </w:pPr>
            <w:r w:rsidRPr="00CE1183">
              <w:rPr>
                <w:rFonts w:ascii="Arial" w:hAnsi="Arial" w:cs="Arial"/>
              </w:rPr>
              <w:t>&lt;0.001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B3753B" w14:textId="109CE981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032</w:t>
            </w:r>
          </w:p>
        </w:tc>
      </w:tr>
      <w:tr w:rsidR="001A665A" w:rsidRPr="006010AA" w14:paraId="5B2CBA7E" w14:textId="77777777" w:rsidTr="009C4683">
        <w:trPr>
          <w:cantSplit/>
          <w:trHeight w:hRule="exact" w:val="443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9F63D0B" w14:textId="77777777" w:rsidR="001A665A" w:rsidRPr="00C2691C" w:rsidRDefault="001A665A" w:rsidP="001A665A">
            <w:pPr>
              <w:rPr>
                <w:rFonts w:ascii="Arial" w:hAnsi="Arial" w:cs="Arial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LCD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90761C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0FE2F8" w14:textId="226DE14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04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8312EC" w14:textId="68588362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799E82" w14:textId="1330A119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C2B298" w14:textId="78DC499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3.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0E4A7B77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6F3CA6" w14:textId="1DFB3A54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76A3E3" w14:textId="7DC996C3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-0.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7A37C5" w14:textId="3DDA5E70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BA6798" w14:textId="436EE45D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332502C5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2DE7FD29" w14:textId="14637A9B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-0.0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E7CD36" w14:textId="175549FD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B856C0" w14:textId="54668A99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E4DE31" w14:textId="217495A0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</w:tc>
      </w:tr>
      <w:tr w:rsidR="001A665A" w:rsidRPr="006010AA" w14:paraId="161478E6" w14:textId="77777777" w:rsidTr="009C4683">
        <w:trPr>
          <w:cantSplit/>
          <w:trHeight w:hRule="exact" w:val="443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DFB528E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9B092D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BBB2EE" w14:textId="19348FAA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ECC150D" w14:textId="6DB575BB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6505D3A" w14:textId="737B151F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155B2E" w14:textId="4083DF1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3257B6C6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0B9335" w14:textId="5A099592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1B4AD1" w14:textId="11926E83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1229B8" w14:textId="3CA8D0B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D719A3" w14:textId="421A6DFE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7CFF58FA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6B057C0F" w14:textId="4763396A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75346C" w14:textId="4A140EC6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768FF81" w14:textId="1DF48E56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1EE3C3" w14:textId="5A93D039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07</w:t>
            </w:r>
          </w:p>
        </w:tc>
      </w:tr>
      <w:tr w:rsidR="001A665A" w:rsidRPr="006010AA" w14:paraId="314743BF" w14:textId="77777777" w:rsidTr="009C4683">
        <w:trPr>
          <w:cantSplit/>
          <w:trHeight w:hRule="exact" w:val="443"/>
        </w:trPr>
        <w:tc>
          <w:tcPr>
            <w:tcW w:w="0" w:type="auto"/>
            <w:vMerge w:val="restart"/>
          </w:tcPr>
          <w:p w14:paraId="2A6EC6DA" w14:textId="77777777" w:rsidR="001A665A" w:rsidRPr="00C2691C" w:rsidRDefault="001A665A" w:rsidP="001A665A">
            <w:pPr>
              <w:rPr>
                <w:rFonts w:ascii="Arial" w:hAnsi="Arial" w:cs="Arial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LCD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CF74FB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C7AE95" w14:textId="357995CF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-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814518" w14:textId="649B5351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08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44A80C" w14:textId="4155A678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0EFB7CB" w14:textId="697199DE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1.7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076A9BA6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E1EBED" w14:textId="478A80F3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24A00D" w14:textId="37001393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1CF6B7" w14:textId="0B1328AB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31A07F" w14:textId="58923BA1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69E7160E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614602E8" w14:textId="0F6EDDFD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5EA66BB" w14:textId="24D8EC24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73F5B8" w14:textId="468422F5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A648E5" w14:textId="0224FFC4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</w:p>
        </w:tc>
      </w:tr>
      <w:tr w:rsidR="001A665A" w:rsidRPr="006010AA" w14:paraId="1A193C87" w14:textId="77777777" w:rsidTr="009C4683">
        <w:trPr>
          <w:cantSplit/>
          <w:trHeight w:hRule="exact" w:val="443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5FEC5F7" w14:textId="77777777" w:rsidR="001A665A" w:rsidRPr="00C2691C" w:rsidRDefault="001A665A" w:rsidP="001A665A">
            <w:pPr>
              <w:rPr>
                <w:rFonts w:ascii="Arial" w:hAnsi="Arial" w:cs="Arial"/>
                <w:kern w:val="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FD4475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dark1"/>
                <w:kern w:val="24"/>
              </w:rPr>
            </w:pPr>
            <w:r w:rsidRPr="00C2691C">
              <w:rPr>
                <w:rFonts w:ascii="Arial" w:eastAsia="ＭＳ Ｐゴシック" w:hAnsi="Arial" w:cs="Arial"/>
                <w:color w:val="000000" w:themeColor="dark1"/>
                <w:kern w:val="24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383165" w14:textId="24719D74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CBB0F4" w14:textId="0E64388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506280" w14:textId="6EB7A85A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DF84AA" w14:textId="3DE1AF34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CE1183">
              <w:rPr>
                <w:rFonts w:ascii="Arial" w:hAnsi="Arial" w:cs="Arial"/>
              </w:rPr>
              <w:t>0.09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62F1687D" w14:textId="77777777" w:rsidR="001A665A" w:rsidRPr="00C2691C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242717A" w14:textId="7D05EA86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084F01" w14:textId="7DBCA065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070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CBB29B" w14:textId="7CAA3D24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8FA498" w14:textId="3C5AF5CD" w:rsidR="001A665A" w:rsidRPr="00C2691C" w:rsidRDefault="001A665A" w:rsidP="001A665A">
            <w:pPr>
              <w:rPr>
                <w:rFonts w:ascii="Arial" w:eastAsia="游ゴシック" w:hAnsi="Arial" w:cs="Arial"/>
                <w:color w:val="000000"/>
                <w:kern w:val="24"/>
              </w:rPr>
            </w:pPr>
            <w:r w:rsidRPr="00CE1183">
              <w:rPr>
                <w:rFonts w:ascii="Arial" w:hAnsi="Arial" w:cs="Arial"/>
              </w:rPr>
              <w:t>0.028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51AA5593" w14:textId="77777777" w:rsidR="001A665A" w:rsidRPr="00C2691C" w:rsidRDefault="001A665A" w:rsidP="001A665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14:paraId="0EA1DA12" w14:textId="2B46E14B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37AD11" w14:textId="201A1D0B" w:rsidR="001A665A" w:rsidRPr="001A665A" w:rsidRDefault="001A665A" w:rsidP="001A665A">
            <w:pPr>
              <w:rPr>
                <w:rFonts w:ascii="Arial" w:eastAsia="ＭＳ Ｐゴシック" w:hAnsi="Arial" w:cs="Arial"/>
                <w:color w:val="000000" w:themeColor="text1"/>
                <w:kern w:val="24"/>
              </w:rPr>
            </w:pPr>
            <w:r w:rsidRPr="001A665A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F75EC8" w14:textId="44FA044F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8FC175E" w14:textId="6074B1B5" w:rsidR="001A665A" w:rsidRPr="001A665A" w:rsidRDefault="001A665A" w:rsidP="001A665A">
            <w:pPr>
              <w:rPr>
                <w:rFonts w:ascii="Arial" w:hAnsi="Arial" w:cs="Arial"/>
              </w:rPr>
            </w:pPr>
            <w:r w:rsidRPr="001A665A">
              <w:rPr>
                <w:rFonts w:ascii="Arial" w:hAnsi="Arial" w:cs="Arial"/>
              </w:rPr>
              <w:t>0.018</w:t>
            </w:r>
          </w:p>
        </w:tc>
      </w:tr>
    </w:tbl>
    <w:p w14:paraId="13339165" w14:textId="77777777" w:rsidR="00063B15" w:rsidRDefault="00063B15" w:rsidP="00063B15">
      <w:pPr>
        <w:spacing w:after="160" w:line="480" w:lineRule="auto"/>
        <w:rPr>
          <w:rFonts w:ascii="Arial" w:hAnsi="Arial" w:cs="Arial"/>
          <w:sz w:val="21"/>
          <w:szCs w:val="21"/>
        </w:rPr>
      </w:pPr>
      <w:r w:rsidRPr="006629BA">
        <w:rPr>
          <w:rFonts w:ascii="Arial" w:hAnsi="Arial" w:cs="Arial"/>
          <w:sz w:val="21"/>
          <w:szCs w:val="21"/>
        </w:rPr>
        <w:t xml:space="preserve">Coefficients and </w:t>
      </w:r>
      <w:r w:rsidRPr="006629BA">
        <w:rPr>
          <w:rFonts w:ascii="Arial" w:hAnsi="Arial"/>
          <w:i/>
          <w:sz w:val="21"/>
        </w:rPr>
        <w:t>p</w:t>
      </w:r>
      <w:r w:rsidRPr="006629BA">
        <w:rPr>
          <w:rFonts w:ascii="Arial" w:hAnsi="Arial" w:cs="Arial"/>
          <w:sz w:val="21"/>
          <w:szCs w:val="21"/>
        </w:rPr>
        <w:t xml:space="preserve"> values were calculated using the linear mixed effect model. *, p value &lt; 0.05</w:t>
      </w:r>
    </w:p>
    <w:p w14:paraId="27158812" w14:textId="66A27365" w:rsidR="00E42567" w:rsidRPr="006629BA" w:rsidRDefault="00BF2DEE" w:rsidP="00CB1D69">
      <w:pPr>
        <w:spacing w:after="160" w:line="480" w:lineRule="auto"/>
        <w:rPr>
          <w:rFonts w:ascii="Arial" w:hAnsi="Arial" w:cs="Arial"/>
          <w:sz w:val="21"/>
          <w:szCs w:val="21"/>
        </w:rPr>
      </w:pPr>
      <w:r w:rsidRPr="006629BA">
        <w:rPr>
          <w:rFonts w:ascii="Arial" w:hAnsi="Arial" w:cs="Arial"/>
          <w:color w:val="000000" w:themeColor="text1"/>
          <w:sz w:val="21"/>
          <w:szCs w:val="21"/>
        </w:rPr>
        <w:t>BCV</w:t>
      </w:r>
      <w:r w:rsidRPr="006629BA">
        <w:rPr>
          <w:rFonts w:ascii="Arial" w:hAnsi="Arial" w:cs="Arial"/>
          <w:sz w:val="21"/>
          <w:szCs w:val="21"/>
        </w:rPr>
        <w:t>A = best-corrected visual acuity,</w:t>
      </w:r>
      <w:r w:rsidR="00787C2A" w:rsidRPr="006629BA">
        <w:rPr>
          <w:rFonts w:ascii="Arial" w:hAnsi="Arial" w:cs="Arial"/>
          <w:sz w:val="21"/>
          <w:szCs w:val="21"/>
        </w:rPr>
        <w:t xml:space="preserve"> GCD2 = granular corneal dystrophy type 2, LCD</w:t>
      </w:r>
      <w:r w:rsidR="002923C3" w:rsidRPr="006629BA">
        <w:rPr>
          <w:rFonts w:ascii="Arial" w:hAnsi="Arial" w:cs="Arial"/>
          <w:sz w:val="21"/>
          <w:szCs w:val="21"/>
        </w:rPr>
        <w:t xml:space="preserve"> </w:t>
      </w:r>
      <w:r w:rsidR="002923C3" w:rsidRPr="006629BA">
        <w:rPr>
          <w:rFonts w:ascii="Arial" w:hAnsi="Arial" w:cs="Arial" w:hint="eastAsia"/>
          <w:sz w:val="21"/>
          <w:szCs w:val="21"/>
        </w:rPr>
        <w:t>(</w:t>
      </w:r>
      <w:r w:rsidR="002923C3" w:rsidRPr="006629BA">
        <w:rPr>
          <w:rFonts w:ascii="Arial" w:hAnsi="Arial" w:cs="Arial"/>
          <w:sz w:val="21"/>
          <w:szCs w:val="21"/>
        </w:rPr>
        <w:t>total)</w:t>
      </w:r>
      <w:r w:rsidR="00787C2A" w:rsidRPr="006629BA">
        <w:rPr>
          <w:rFonts w:ascii="Arial" w:hAnsi="Arial" w:cs="Arial"/>
          <w:sz w:val="21"/>
          <w:szCs w:val="21"/>
        </w:rPr>
        <w:t xml:space="preserve"> = lattice corneal dystrophy</w:t>
      </w:r>
      <w:r w:rsidR="002923C3" w:rsidRPr="006629BA">
        <w:rPr>
          <w:rFonts w:ascii="Arial" w:hAnsi="Arial" w:cs="Arial"/>
          <w:sz w:val="21"/>
          <w:szCs w:val="21"/>
        </w:rPr>
        <w:t xml:space="preserve"> (Includes all subtypes)</w:t>
      </w:r>
      <w:r w:rsidR="00787C2A" w:rsidRPr="006629BA">
        <w:rPr>
          <w:rFonts w:ascii="Arial" w:hAnsi="Arial" w:cs="Arial"/>
          <w:sz w:val="21"/>
          <w:szCs w:val="21"/>
        </w:rPr>
        <w:t xml:space="preserve">, LCD1 = lattice corneal dystrophy type 1, LCD3 = lattice corneal dystrophy type </w:t>
      </w:r>
      <w:r w:rsidR="00844E39" w:rsidRPr="006629BA">
        <w:rPr>
          <w:rFonts w:ascii="Arial" w:hAnsi="Arial" w:cs="Arial" w:hint="eastAsia"/>
          <w:sz w:val="21"/>
          <w:szCs w:val="21"/>
        </w:rPr>
        <w:t>Ⅲ</w:t>
      </w:r>
      <w:r w:rsidR="00787C2A" w:rsidRPr="006629BA">
        <w:rPr>
          <w:rFonts w:ascii="Arial" w:hAnsi="Arial" w:cs="Arial"/>
          <w:sz w:val="21"/>
          <w:szCs w:val="21"/>
        </w:rPr>
        <w:t xml:space="preserve">A, LCD4 = lattice corneal dystrophy type </w:t>
      </w:r>
      <w:r w:rsidR="00844E39" w:rsidRPr="006629BA">
        <w:rPr>
          <w:rFonts w:ascii="Arial" w:hAnsi="Arial" w:cs="Arial" w:hint="eastAsia"/>
          <w:sz w:val="21"/>
          <w:szCs w:val="21"/>
        </w:rPr>
        <w:t>Ⅳ</w:t>
      </w:r>
    </w:p>
    <w:sectPr w:rsidR="00E42567" w:rsidRPr="006629BA" w:rsidSect="00267A7A">
      <w:footerReference w:type="even" r:id="rId17"/>
      <w:footerReference w:type="default" r:id="rId18"/>
      <w:pgSz w:w="15840" w:h="12240" w:orient="landscape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CBF58" w14:textId="77777777" w:rsidR="00237DEC" w:rsidRDefault="00237DEC">
      <w:r>
        <w:separator/>
      </w:r>
    </w:p>
  </w:endnote>
  <w:endnote w:type="continuationSeparator" w:id="0">
    <w:p w14:paraId="72C03C71" w14:textId="77777777" w:rsidR="00237DEC" w:rsidRDefault="00237DEC">
      <w:r>
        <w:continuationSeparator/>
      </w:r>
    </w:p>
  </w:endnote>
  <w:endnote w:type="continuationNotice" w:id="1">
    <w:p w14:paraId="2CAC17E5" w14:textId="77777777" w:rsidR="00237DEC" w:rsidRDefault="00237D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81BB1" w14:textId="77777777" w:rsidR="00926A3C" w:rsidRDefault="00926A3C" w:rsidP="005E588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24</w:t>
    </w:r>
    <w:r>
      <w:rPr>
        <w:rStyle w:val="a9"/>
      </w:rPr>
      <w:fldChar w:fldCharType="end"/>
    </w:r>
  </w:p>
  <w:p w14:paraId="1AAB3DD4" w14:textId="77777777" w:rsidR="00926A3C" w:rsidRDefault="00926A3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F36B5" w14:textId="77777777" w:rsidR="00926A3C" w:rsidRPr="002D178D" w:rsidRDefault="00926A3C" w:rsidP="005E5884">
    <w:pPr>
      <w:pStyle w:val="a7"/>
      <w:framePr w:wrap="around" w:vAnchor="text" w:hAnchor="margin" w:xAlign="center" w:y="1"/>
      <w:rPr>
        <w:rStyle w:val="a9"/>
      </w:rPr>
    </w:pPr>
    <w:r w:rsidRPr="002D178D">
      <w:rPr>
        <w:rStyle w:val="a9"/>
      </w:rPr>
      <w:fldChar w:fldCharType="begin"/>
    </w:r>
    <w:r w:rsidRPr="002D178D">
      <w:rPr>
        <w:rStyle w:val="a9"/>
      </w:rPr>
      <w:instrText xml:space="preserve">PAGE  </w:instrText>
    </w:r>
    <w:r w:rsidRPr="002D178D">
      <w:rPr>
        <w:rStyle w:val="a9"/>
      </w:rPr>
      <w:fldChar w:fldCharType="separate"/>
    </w:r>
    <w:r w:rsidR="00B55E2F">
      <w:rPr>
        <w:rStyle w:val="a9"/>
        <w:noProof/>
      </w:rPr>
      <w:t>24</w:t>
    </w:r>
    <w:r w:rsidRPr="002D178D">
      <w:rPr>
        <w:rStyle w:val="a9"/>
      </w:rPr>
      <w:fldChar w:fldCharType="end"/>
    </w:r>
  </w:p>
  <w:p w14:paraId="2972AF0C" w14:textId="77777777" w:rsidR="00926A3C" w:rsidRPr="002D178D" w:rsidRDefault="00926A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99C13" w14:textId="77777777" w:rsidR="00237DEC" w:rsidRDefault="00237DEC">
      <w:r>
        <w:separator/>
      </w:r>
    </w:p>
  </w:footnote>
  <w:footnote w:type="continuationSeparator" w:id="0">
    <w:p w14:paraId="11669803" w14:textId="77777777" w:rsidR="00237DEC" w:rsidRDefault="00237DEC">
      <w:r>
        <w:continuationSeparator/>
      </w:r>
    </w:p>
  </w:footnote>
  <w:footnote w:type="continuationNotice" w:id="1">
    <w:p w14:paraId="360747AC" w14:textId="77777777" w:rsidR="00237DEC" w:rsidRDefault="00237DE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7D3"/>
    <w:multiLevelType w:val="multilevel"/>
    <w:tmpl w:val="68169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72552"/>
    <w:multiLevelType w:val="hybridMultilevel"/>
    <w:tmpl w:val="ED70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20715"/>
    <w:multiLevelType w:val="hybridMultilevel"/>
    <w:tmpl w:val="CA8604BA"/>
    <w:lvl w:ilvl="0" w:tplc="0F848026">
      <w:start w:val="6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EC3632"/>
    <w:multiLevelType w:val="hybridMultilevel"/>
    <w:tmpl w:val="82DCCC06"/>
    <w:lvl w:ilvl="0" w:tplc="E53CBDF8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80475D"/>
    <w:multiLevelType w:val="multilevel"/>
    <w:tmpl w:val="1F567A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F37E28"/>
    <w:multiLevelType w:val="multilevel"/>
    <w:tmpl w:val="4894E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3D7F78"/>
    <w:multiLevelType w:val="multilevel"/>
    <w:tmpl w:val="0454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5017100">
    <w:abstractNumId w:val="2"/>
  </w:num>
  <w:num w:numId="2" w16cid:durableId="1181580836">
    <w:abstractNumId w:val="3"/>
  </w:num>
  <w:num w:numId="3" w16cid:durableId="1149129946">
    <w:abstractNumId w:val="4"/>
  </w:num>
  <w:num w:numId="4" w16cid:durableId="1272906266">
    <w:abstractNumId w:val="1"/>
  </w:num>
  <w:num w:numId="5" w16cid:durableId="1745295597">
    <w:abstractNumId w:val="0"/>
  </w:num>
  <w:num w:numId="6" w16cid:durableId="970674626">
    <w:abstractNumId w:val="5"/>
  </w:num>
  <w:num w:numId="7" w16cid:durableId="7209767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zNzIxNTE1MzQ2tTBQ0lEKTi0uzszPAykwrAUAP7JP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7C2A"/>
    <w:rsid w:val="00001605"/>
    <w:rsid w:val="000028C4"/>
    <w:rsid w:val="000034A6"/>
    <w:rsid w:val="00005358"/>
    <w:rsid w:val="00007AB9"/>
    <w:rsid w:val="00007FA9"/>
    <w:rsid w:val="000113F0"/>
    <w:rsid w:val="00011BD6"/>
    <w:rsid w:val="00012F09"/>
    <w:rsid w:val="0001320E"/>
    <w:rsid w:val="00015DA0"/>
    <w:rsid w:val="000162F7"/>
    <w:rsid w:val="00017D33"/>
    <w:rsid w:val="00020353"/>
    <w:rsid w:val="00020B57"/>
    <w:rsid w:val="00022382"/>
    <w:rsid w:val="00023645"/>
    <w:rsid w:val="0002554A"/>
    <w:rsid w:val="0003027D"/>
    <w:rsid w:val="00030FB5"/>
    <w:rsid w:val="00031EDE"/>
    <w:rsid w:val="00032E33"/>
    <w:rsid w:val="00037946"/>
    <w:rsid w:val="000403B2"/>
    <w:rsid w:val="00040A4B"/>
    <w:rsid w:val="00041964"/>
    <w:rsid w:val="000441AA"/>
    <w:rsid w:val="00044DB7"/>
    <w:rsid w:val="00045090"/>
    <w:rsid w:val="000451C7"/>
    <w:rsid w:val="00046774"/>
    <w:rsid w:val="00046BA2"/>
    <w:rsid w:val="000473DE"/>
    <w:rsid w:val="000514DD"/>
    <w:rsid w:val="00051FB4"/>
    <w:rsid w:val="000524C4"/>
    <w:rsid w:val="000538A6"/>
    <w:rsid w:val="00055662"/>
    <w:rsid w:val="00055AAD"/>
    <w:rsid w:val="00061039"/>
    <w:rsid w:val="00063B15"/>
    <w:rsid w:val="000701CD"/>
    <w:rsid w:val="00071D41"/>
    <w:rsid w:val="00072EA5"/>
    <w:rsid w:val="0007458D"/>
    <w:rsid w:val="00075CC6"/>
    <w:rsid w:val="00080638"/>
    <w:rsid w:val="00082000"/>
    <w:rsid w:val="00092989"/>
    <w:rsid w:val="00092B48"/>
    <w:rsid w:val="000955B6"/>
    <w:rsid w:val="00096D55"/>
    <w:rsid w:val="0009767A"/>
    <w:rsid w:val="00097B04"/>
    <w:rsid w:val="00097F70"/>
    <w:rsid w:val="000A0808"/>
    <w:rsid w:val="000A1E78"/>
    <w:rsid w:val="000A6915"/>
    <w:rsid w:val="000B389C"/>
    <w:rsid w:val="000B3D5C"/>
    <w:rsid w:val="000B64E7"/>
    <w:rsid w:val="000B7E76"/>
    <w:rsid w:val="000C6A58"/>
    <w:rsid w:val="000C7491"/>
    <w:rsid w:val="000D17A7"/>
    <w:rsid w:val="000D6FB9"/>
    <w:rsid w:val="000D7EA3"/>
    <w:rsid w:val="000F1455"/>
    <w:rsid w:val="000F4CDD"/>
    <w:rsid w:val="0010039D"/>
    <w:rsid w:val="00100D87"/>
    <w:rsid w:val="00101C0D"/>
    <w:rsid w:val="00106D74"/>
    <w:rsid w:val="00107210"/>
    <w:rsid w:val="001078A4"/>
    <w:rsid w:val="0011081E"/>
    <w:rsid w:val="001108AC"/>
    <w:rsid w:val="001114D4"/>
    <w:rsid w:val="00115798"/>
    <w:rsid w:val="00116BE7"/>
    <w:rsid w:val="00121188"/>
    <w:rsid w:val="00121F96"/>
    <w:rsid w:val="00124589"/>
    <w:rsid w:val="00125A49"/>
    <w:rsid w:val="00126848"/>
    <w:rsid w:val="00132494"/>
    <w:rsid w:val="00136B98"/>
    <w:rsid w:val="00137BA2"/>
    <w:rsid w:val="001462CD"/>
    <w:rsid w:val="0014645A"/>
    <w:rsid w:val="00147C1B"/>
    <w:rsid w:val="0015332A"/>
    <w:rsid w:val="00153D09"/>
    <w:rsid w:val="001549D9"/>
    <w:rsid w:val="00155E39"/>
    <w:rsid w:val="00156E78"/>
    <w:rsid w:val="0016507B"/>
    <w:rsid w:val="0017504E"/>
    <w:rsid w:val="001751A6"/>
    <w:rsid w:val="0017553D"/>
    <w:rsid w:val="00176274"/>
    <w:rsid w:val="001763E8"/>
    <w:rsid w:val="001775AB"/>
    <w:rsid w:val="001778EE"/>
    <w:rsid w:val="00177E46"/>
    <w:rsid w:val="00180847"/>
    <w:rsid w:val="00180F0F"/>
    <w:rsid w:val="00181BF9"/>
    <w:rsid w:val="00182034"/>
    <w:rsid w:val="0018286C"/>
    <w:rsid w:val="001832C9"/>
    <w:rsid w:val="00186E31"/>
    <w:rsid w:val="00187CA1"/>
    <w:rsid w:val="00190324"/>
    <w:rsid w:val="001910EA"/>
    <w:rsid w:val="00191863"/>
    <w:rsid w:val="0019273A"/>
    <w:rsid w:val="0019315B"/>
    <w:rsid w:val="001969E4"/>
    <w:rsid w:val="001A1011"/>
    <w:rsid w:val="001A2489"/>
    <w:rsid w:val="001A593E"/>
    <w:rsid w:val="001A59AB"/>
    <w:rsid w:val="001A665A"/>
    <w:rsid w:val="001B09DC"/>
    <w:rsid w:val="001B4F29"/>
    <w:rsid w:val="001B56DC"/>
    <w:rsid w:val="001C1711"/>
    <w:rsid w:val="001C23C8"/>
    <w:rsid w:val="001C5B9F"/>
    <w:rsid w:val="001D20C7"/>
    <w:rsid w:val="001D3A36"/>
    <w:rsid w:val="001D4A10"/>
    <w:rsid w:val="001D621C"/>
    <w:rsid w:val="001E3E2A"/>
    <w:rsid w:val="001E4754"/>
    <w:rsid w:val="001E6EF7"/>
    <w:rsid w:val="001F4374"/>
    <w:rsid w:val="00202292"/>
    <w:rsid w:val="002115EA"/>
    <w:rsid w:val="00212EFF"/>
    <w:rsid w:val="00212FEF"/>
    <w:rsid w:val="002148DD"/>
    <w:rsid w:val="002150D6"/>
    <w:rsid w:val="0021540C"/>
    <w:rsid w:val="00220BD7"/>
    <w:rsid w:val="00220C49"/>
    <w:rsid w:val="00222690"/>
    <w:rsid w:val="00223610"/>
    <w:rsid w:val="0022383C"/>
    <w:rsid w:val="00224B45"/>
    <w:rsid w:val="00225C64"/>
    <w:rsid w:val="002270E5"/>
    <w:rsid w:val="00232794"/>
    <w:rsid w:val="00233DBD"/>
    <w:rsid w:val="00237DEC"/>
    <w:rsid w:val="00237F9A"/>
    <w:rsid w:val="00243C36"/>
    <w:rsid w:val="0024492D"/>
    <w:rsid w:val="00250631"/>
    <w:rsid w:val="00251BC1"/>
    <w:rsid w:val="00254D0C"/>
    <w:rsid w:val="002565B0"/>
    <w:rsid w:val="00262546"/>
    <w:rsid w:val="0026455D"/>
    <w:rsid w:val="00264BC7"/>
    <w:rsid w:val="002668FC"/>
    <w:rsid w:val="00267A7A"/>
    <w:rsid w:val="00270F38"/>
    <w:rsid w:val="00271E5D"/>
    <w:rsid w:val="00271EB6"/>
    <w:rsid w:val="00273276"/>
    <w:rsid w:val="00274A2B"/>
    <w:rsid w:val="00275833"/>
    <w:rsid w:val="00277243"/>
    <w:rsid w:val="0027730A"/>
    <w:rsid w:val="0028136E"/>
    <w:rsid w:val="00281763"/>
    <w:rsid w:val="00283737"/>
    <w:rsid w:val="0028406B"/>
    <w:rsid w:val="002848B9"/>
    <w:rsid w:val="00285178"/>
    <w:rsid w:val="00285914"/>
    <w:rsid w:val="00290FE6"/>
    <w:rsid w:val="00291A4F"/>
    <w:rsid w:val="002923C3"/>
    <w:rsid w:val="002930B4"/>
    <w:rsid w:val="00293520"/>
    <w:rsid w:val="002938EC"/>
    <w:rsid w:val="0029420E"/>
    <w:rsid w:val="00297446"/>
    <w:rsid w:val="002A0AD0"/>
    <w:rsid w:val="002A3E78"/>
    <w:rsid w:val="002A5978"/>
    <w:rsid w:val="002A5D26"/>
    <w:rsid w:val="002A730E"/>
    <w:rsid w:val="002B2BCF"/>
    <w:rsid w:val="002B58E3"/>
    <w:rsid w:val="002B63BA"/>
    <w:rsid w:val="002B7CAC"/>
    <w:rsid w:val="002B7D04"/>
    <w:rsid w:val="002C06B8"/>
    <w:rsid w:val="002C07E0"/>
    <w:rsid w:val="002C36EB"/>
    <w:rsid w:val="002C3FFC"/>
    <w:rsid w:val="002C5822"/>
    <w:rsid w:val="002D1554"/>
    <w:rsid w:val="002D2943"/>
    <w:rsid w:val="002D2CF1"/>
    <w:rsid w:val="002D56F3"/>
    <w:rsid w:val="002D6E68"/>
    <w:rsid w:val="002E09D4"/>
    <w:rsid w:val="002E3CFE"/>
    <w:rsid w:val="002E731D"/>
    <w:rsid w:val="002E7B67"/>
    <w:rsid w:val="002F238C"/>
    <w:rsid w:val="002F4110"/>
    <w:rsid w:val="002F5E5C"/>
    <w:rsid w:val="0030475D"/>
    <w:rsid w:val="00306700"/>
    <w:rsid w:val="0030785F"/>
    <w:rsid w:val="00311A0E"/>
    <w:rsid w:val="003134A5"/>
    <w:rsid w:val="00316129"/>
    <w:rsid w:val="00316507"/>
    <w:rsid w:val="003166F6"/>
    <w:rsid w:val="00322B8D"/>
    <w:rsid w:val="0032456C"/>
    <w:rsid w:val="00324B14"/>
    <w:rsid w:val="003250CE"/>
    <w:rsid w:val="00330618"/>
    <w:rsid w:val="00332953"/>
    <w:rsid w:val="00332ABC"/>
    <w:rsid w:val="003347A2"/>
    <w:rsid w:val="00337A3C"/>
    <w:rsid w:val="00340A00"/>
    <w:rsid w:val="00344340"/>
    <w:rsid w:val="003452A9"/>
    <w:rsid w:val="00346676"/>
    <w:rsid w:val="00351BF8"/>
    <w:rsid w:val="00352352"/>
    <w:rsid w:val="00354561"/>
    <w:rsid w:val="0035627B"/>
    <w:rsid w:val="0036756B"/>
    <w:rsid w:val="00367B62"/>
    <w:rsid w:val="00370218"/>
    <w:rsid w:val="0037096C"/>
    <w:rsid w:val="003724A6"/>
    <w:rsid w:val="00373DFE"/>
    <w:rsid w:val="00382CCF"/>
    <w:rsid w:val="00383259"/>
    <w:rsid w:val="00387E3C"/>
    <w:rsid w:val="00390179"/>
    <w:rsid w:val="00391F30"/>
    <w:rsid w:val="0039734E"/>
    <w:rsid w:val="003A03DC"/>
    <w:rsid w:val="003A1F3E"/>
    <w:rsid w:val="003B4774"/>
    <w:rsid w:val="003B6330"/>
    <w:rsid w:val="003B644B"/>
    <w:rsid w:val="003C0A45"/>
    <w:rsid w:val="003C244E"/>
    <w:rsid w:val="003C249B"/>
    <w:rsid w:val="003C7FB5"/>
    <w:rsid w:val="003D2549"/>
    <w:rsid w:val="003D36C0"/>
    <w:rsid w:val="003D4672"/>
    <w:rsid w:val="003D5BEB"/>
    <w:rsid w:val="003D7149"/>
    <w:rsid w:val="003E6E7F"/>
    <w:rsid w:val="003F0140"/>
    <w:rsid w:val="003F0AE3"/>
    <w:rsid w:val="003F1043"/>
    <w:rsid w:val="003F15F8"/>
    <w:rsid w:val="003F2B66"/>
    <w:rsid w:val="003F35AD"/>
    <w:rsid w:val="003F731A"/>
    <w:rsid w:val="00402B77"/>
    <w:rsid w:val="004048A3"/>
    <w:rsid w:val="00405AB5"/>
    <w:rsid w:val="0041109F"/>
    <w:rsid w:val="004110C9"/>
    <w:rsid w:val="00412797"/>
    <w:rsid w:val="004131E1"/>
    <w:rsid w:val="00414810"/>
    <w:rsid w:val="00416902"/>
    <w:rsid w:val="00420692"/>
    <w:rsid w:val="00422768"/>
    <w:rsid w:val="00423376"/>
    <w:rsid w:val="00425D1B"/>
    <w:rsid w:val="00427EA6"/>
    <w:rsid w:val="00430BF5"/>
    <w:rsid w:val="00431213"/>
    <w:rsid w:val="00433039"/>
    <w:rsid w:val="00435DD1"/>
    <w:rsid w:val="004363C6"/>
    <w:rsid w:val="004451D7"/>
    <w:rsid w:val="0044587E"/>
    <w:rsid w:val="00447826"/>
    <w:rsid w:val="00452AE9"/>
    <w:rsid w:val="00452C2F"/>
    <w:rsid w:val="00453E1C"/>
    <w:rsid w:val="00460966"/>
    <w:rsid w:val="0046391A"/>
    <w:rsid w:val="00464BFB"/>
    <w:rsid w:val="00465CD1"/>
    <w:rsid w:val="004678B6"/>
    <w:rsid w:val="004707FA"/>
    <w:rsid w:val="00470E4A"/>
    <w:rsid w:val="00471429"/>
    <w:rsid w:val="0048108E"/>
    <w:rsid w:val="00484E19"/>
    <w:rsid w:val="004862C9"/>
    <w:rsid w:val="00493D49"/>
    <w:rsid w:val="00494B29"/>
    <w:rsid w:val="00495C56"/>
    <w:rsid w:val="00495E9F"/>
    <w:rsid w:val="004A00B8"/>
    <w:rsid w:val="004A0533"/>
    <w:rsid w:val="004A0586"/>
    <w:rsid w:val="004A10AB"/>
    <w:rsid w:val="004A1271"/>
    <w:rsid w:val="004A21E8"/>
    <w:rsid w:val="004A43F8"/>
    <w:rsid w:val="004A5AFE"/>
    <w:rsid w:val="004A7784"/>
    <w:rsid w:val="004A7D33"/>
    <w:rsid w:val="004B03CC"/>
    <w:rsid w:val="004B2E9C"/>
    <w:rsid w:val="004B5C1C"/>
    <w:rsid w:val="004B5DF0"/>
    <w:rsid w:val="004B7DD6"/>
    <w:rsid w:val="004C5BDE"/>
    <w:rsid w:val="004C764A"/>
    <w:rsid w:val="004D0D9F"/>
    <w:rsid w:val="004D11A2"/>
    <w:rsid w:val="004D5A23"/>
    <w:rsid w:val="004E033F"/>
    <w:rsid w:val="004E12B8"/>
    <w:rsid w:val="004E1AA7"/>
    <w:rsid w:val="004E3730"/>
    <w:rsid w:val="004E6A6D"/>
    <w:rsid w:val="004E79C8"/>
    <w:rsid w:val="004F453D"/>
    <w:rsid w:val="00500680"/>
    <w:rsid w:val="00500D18"/>
    <w:rsid w:val="005022E1"/>
    <w:rsid w:val="00502C41"/>
    <w:rsid w:val="00504D76"/>
    <w:rsid w:val="005062CC"/>
    <w:rsid w:val="005073F4"/>
    <w:rsid w:val="00507C11"/>
    <w:rsid w:val="005135AF"/>
    <w:rsid w:val="005158B4"/>
    <w:rsid w:val="00516F9F"/>
    <w:rsid w:val="0052445A"/>
    <w:rsid w:val="005259FA"/>
    <w:rsid w:val="00531350"/>
    <w:rsid w:val="00532453"/>
    <w:rsid w:val="00533EC1"/>
    <w:rsid w:val="0053400B"/>
    <w:rsid w:val="00536E06"/>
    <w:rsid w:val="005375CC"/>
    <w:rsid w:val="005406FD"/>
    <w:rsid w:val="00544F9C"/>
    <w:rsid w:val="0055018B"/>
    <w:rsid w:val="005501F5"/>
    <w:rsid w:val="00553120"/>
    <w:rsid w:val="0055365D"/>
    <w:rsid w:val="00557BFE"/>
    <w:rsid w:val="00563EE1"/>
    <w:rsid w:val="00564988"/>
    <w:rsid w:val="00566620"/>
    <w:rsid w:val="0056774D"/>
    <w:rsid w:val="00570802"/>
    <w:rsid w:val="00570F01"/>
    <w:rsid w:val="0057144B"/>
    <w:rsid w:val="00575B96"/>
    <w:rsid w:val="00576681"/>
    <w:rsid w:val="0058075D"/>
    <w:rsid w:val="005821C4"/>
    <w:rsid w:val="00583F99"/>
    <w:rsid w:val="005862B3"/>
    <w:rsid w:val="0058736C"/>
    <w:rsid w:val="005874FB"/>
    <w:rsid w:val="00595E85"/>
    <w:rsid w:val="005A0481"/>
    <w:rsid w:val="005A1FC5"/>
    <w:rsid w:val="005A576C"/>
    <w:rsid w:val="005A5F93"/>
    <w:rsid w:val="005A7A12"/>
    <w:rsid w:val="005B05B8"/>
    <w:rsid w:val="005B0B76"/>
    <w:rsid w:val="005B4FA3"/>
    <w:rsid w:val="005B6325"/>
    <w:rsid w:val="005B6A30"/>
    <w:rsid w:val="005B763C"/>
    <w:rsid w:val="005C3BBB"/>
    <w:rsid w:val="005C7AA4"/>
    <w:rsid w:val="005D2772"/>
    <w:rsid w:val="005D4783"/>
    <w:rsid w:val="005D4A67"/>
    <w:rsid w:val="005D5EA7"/>
    <w:rsid w:val="005D68AD"/>
    <w:rsid w:val="005E07DA"/>
    <w:rsid w:val="005E0DFB"/>
    <w:rsid w:val="005E26A3"/>
    <w:rsid w:val="005E2F68"/>
    <w:rsid w:val="005E5884"/>
    <w:rsid w:val="005E77D1"/>
    <w:rsid w:val="005E7C17"/>
    <w:rsid w:val="005F5CE6"/>
    <w:rsid w:val="005F68C0"/>
    <w:rsid w:val="005F7DA3"/>
    <w:rsid w:val="005F7E9E"/>
    <w:rsid w:val="006010AA"/>
    <w:rsid w:val="00602295"/>
    <w:rsid w:val="0060249F"/>
    <w:rsid w:val="00604897"/>
    <w:rsid w:val="00605802"/>
    <w:rsid w:val="00606543"/>
    <w:rsid w:val="00611049"/>
    <w:rsid w:val="00613204"/>
    <w:rsid w:val="00613BBE"/>
    <w:rsid w:val="00620A7A"/>
    <w:rsid w:val="00621D76"/>
    <w:rsid w:val="00625CA8"/>
    <w:rsid w:val="00627339"/>
    <w:rsid w:val="00627FBE"/>
    <w:rsid w:val="006309E6"/>
    <w:rsid w:val="006332F2"/>
    <w:rsid w:val="00633EC1"/>
    <w:rsid w:val="0063595F"/>
    <w:rsid w:val="00636B8A"/>
    <w:rsid w:val="00636D71"/>
    <w:rsid w:val="006419E0"/>
    <w:rsid w:val="00643EAD"/>
    <w:rsid w:val="00644A0C"/>
    <w:rsid w:val="00652ECD"/>
    <w:rsid w:val="00653556"/>
    <w:rsid w:val="006549D9"/>
    <w:rsid w:val="006551E7"/>
    <w:rsid w:val="0065693E"/>
    <w:rsid w:val="0065709A"/>
    <w:rsid w:val="00660A24"/>
    <w:rsid w:val="00661163"/>
    <w:rsid w:val="00661CFF"/>
    <w:rsid w:val="006629BA"/>
    <w:rsid w:val="006647C1"/>
    <w:rsid w:val="00665F6A"/>
    <w:rsid w:val="0066775E"/>
    <w:rsid w:val="006705BB"/>
    <w:rsid w:val="00674991"/>
    <w:rsid w:val="0067604F"/>
    <w:rsid w:val="00682373"/>
    <w:rsid w:val="00682597"/>
    <w:rsid w:val="00683743"/>
    <w:rsid w:val="00694DDF"/>
    <w:rsid w:val="00695258"/>
    <w:rsid w:val="006954D2"/>
    <w:rsid w:val="006961B5"/>
    <w:rsid w:val="00696B17"/>
    <w:rsid w:val="006973D4"/>
    <w:rsid w:val="006A00AC"/>
    <w:rsid w:val="006A3BFE"/>
    <w:rsid w:val="006A4CD4"/>
    <w:rsid w:val="006A5100"/>
    <w:rsid w:val="006A54A6"/>
    <w:rsid w:val="006A6788"/>
    <w:rsid w:val="006A67B9"/>
    <w:rsid w:val="006B4B3B"/>
    <w:rsid w:val="006C7B53"/>
    <w:rsid w:val="006D229F"/>
    <w:rsid w:val="006D3B76"/>
    <w:rsid w:val="006D4CD4"/>
    <w:rsid w:val="006D60C7"/>
    <w:rsid w:val="006E004F"/>
    <w:rsid w:val="006E13AF"/>
    <w:rsid w:val="006E3DF6"/>
    <w:rsid w:val="006E5FB0"/>
    <w:rsid w:val="006F26DA"/>
    <w:rsid w:val="006F2EB0"/>
    <w:rsid w:val="006F452D"/>
    <w:rsid w:val="006F6767"/>
    <w:rsid w:val="006F76D8"/>
    <w:rsid w:val="00700903"/>
    <w:rsid w:val="007038EB"/>
    <w:rsid w:val="0071138A"/>
    <w:rsid w:val="0071215F"/>
    <w:rsid w:val="007130EF"/>
    <w:rsid w:val="0071399B"/>
    <w:rsid w:val="0071414C"/>
    <w:rsid w:val="00715EA9"/>
    <w:rsid w:val="007168E5"/>
    <w:rsid w:val="00716B14"/>
    <w:rsid w:val="00716BC9"/>
    <w:rsid w:val="00716E75"/>
    <w:rsid w:val="00723C7B"/>
    <w:rsid w:val="00723F05"/>
    <w:rsid w:val="00724898"/>
    <w:rsid w:val="007250F5"/>
    <w:rsid w:val="00725237"/>
    <w:rsid w:val="00726829"/>
    <w:rsid w:val="00727F8D"/>
    <w:rsid w:val="007377E7"/>
    <w:rsid w:val="00741D45"/>
    <w:rsid w:val="007421E9"/>
    <w:rsid w:val="007445F4"/>
    <w:rsid w:val="00746BAC"/>
    <w:rsid w:val="007513CD"/>
    <w:rsid w:val="007568AA"/>
    <w:rsid w:val="00756CB3"/>
    <w:rsid w:val="00761939"/>
    <w:rsid w:val="007624DC"/>
    <w:rsid w:val="00763D4D"/>
    <w:rsid w:val="0076432C"/>
    <w:rsid w:val="0076517D"/>
    <w:rsid w:val="00765466"/>
    <w:rsid w:val="0077224F"/>
    <w:rsid w:val="00773D2A"/>
    <w:rsid w:val="00774110"/>
    <w:rsid w:val="007746BA"/>
    <w:rsid w:val="00777262"/>
    <w:rsid w:val="00780CA5"/>
    <w:rsid w:val="00782047"/>
    <w:rsid w:val="007864C0"/>
    <w:rsid w:val="00787C2A"/>
    <w:rsid w:val="00793813"/>
    <w:rsid w:val="007A2EBF"/>
    <w:rsid w:val="007A6248"/>
    <w:rsid w:val="007A67A2"/>
    <w:rsid w:val="007B1FB7"/>
    <w:rsid w:val="007B2373"/>
    <w:rsid w:val="007B2D57"/>
    <w:rsid w:val="007B3A7A"/>
    <w:rsid w:val="007B3BC0"/>
    <w:rsid w:val="007C188D"/>
    <w:rsid w:val="007C23EF"/>
    <w:rsid w:val="007C4723"/>
    <w:rsid w:val="007C5262"/>
    <w:rsid w:val="007C69F7"/>
    <w:rsid w:val="007C6D1B"/>
    <w:rsid w:val="007D2B5C"/>
    <w:rsid w:val="007D30A2"/>
    <w:rsid w:val="007D4826"/>
    <w:rsid w:val="007E05B8"/>
    <w:rsid w:val="007E1220"/>
    <w:rsid w:val="007E1DB6"/>
    <w:rsid w:val="007E3B44"/>
    <w:rsid w:val="007E4B30"/>
    <w:rsid w:val="007E4EE0"/>
    <w:rsid w:val="007E6872"/>
    <w:rsid w:val="007E6FB6"/>
    <w:rsid w:val="007F0423"/>
    <w:rsid w:val="007F13C2"/>
    <w:rsid w:val="0080592C"/>
    <w:rsid w:val="008064A8"/>
    <w:rsid w:val="008100BF"/>
    <w:rsid w:val="00810131"/>
    <w:rsid w:val="00812E05"/>
    <w:rsid w:val="00813637"/>
    <w:rsid w:val="0081519D"/>
    <w:rsid w:val="00822DF5"/>
    <w:rsid w:val="00823A06"/>
    <w:rsid w:val="00825E7E"/>
    <w:rsid w:val="00827909"/>
    <w:rsid w:val="00833576"/>
    <w:rsid w:val="0083510F"/>
    <w:rsid w:val="0083658C"/>
    <w:rsid w:val="008417DB"/>
    <w:rsid w:val="00844E39"/>
    <w:rsid w:val="00846D4F"/>
    <w:rsid w:val="00851A32"/>
    <w:rsid w:val="00853691"/>
    <w:rsid w:val="00853692"/>
    <w:rsid w:val="00855970"/>
    <w:rsid w:val="008565DD"/>
    <w:rsid w:val="00860CA0"/>
    <w:rsid w:val="00862B12"/>
    <w:rsid w:val="00863159"/>
    <w:rsid w:val="0086644B"/>
    <w:rsid w:val="00866A9E"/>
    <w:rsid w:val="008750A2"/>
    <w:rsid w:val="008808BB"/>
    <w:rsid w:val="00884782"/>
    <w:rsid w:val="00884CCC"/>
    <w:rsid w:val="0088589A"/>
    <w:rsid w:val="008903D1"/>
    <w:rsid w:val="0089260D"/>
    <w:rsid w:val="008938CC"/>
    <w:rsid w:val="00894D95"/>
    <w:rsid w:val="00894FF5"/>
    <w:rsid w:val="008A0E0C"/>
    <w:rsid w:val="008A1F68"/>
    <w:rsid w:val="008A5D24"/>
    <w:rsid w:val="008A6DAE"/>
    <w:rsid w:val="008B01BB"/>
    <w:rsid w:val="008C1079"/>
    <w:rsid w:val="008C3142"/>
    <w:rsid w:val="008C35F4"/>
    <w:rsid w:val="008C5180"/>
    <w:rsid w:val="008C555C"/>
    <w:rsid w:val="008C5CA3"/>
    <w:rsid w:val="008C6998"/>
    <w:rsid w:val="008C72EC"/>
    <w:rsid w:val="008D1011"/>
    <w:rsid w:val="008D2014"/>
    <w:rsid w:val="008D3628"/>
    <w:rsid w:val="008D3E60"/>
    <w:rsid w:val="008D432B"/>
    <w:rsid w:val="008E11E7"/>
    <w:rsid w:val="008E425A"/>
    <w:rsid w:val="008E463D"/>
    <w:rsid w:val="008E749E"/>
    <w:rsid w:val="008F208A"/>
    <w:rsid w:val="008F2EA6"/>
    <w:rsid w:val="008F503F"/>
    <w:rsid w:val="008F6867"/>
    <w:rsid w:val="008F7760"/>
    <w:rsid w:val="00911DA5"/>
    <w:rsid w:val="00915A88"/>
    <w:rsid w:val="00917A7F"/>
    <w:rsid w:val="00920B0F"/>
    <w:rsid w:val="00921B08"/>
    <w:rsid w:val="00923285"/>
    <w:rsid w:val="00924013"/>
    <w:rsid w:val="00924AA8"/>
    <w:rsid w:val="009259FA"/>
    <w:rsid w:val="00925B01"/>
    <w:rsid w:val="00926A3C"/>
    <w:rsid w:val="00931E0E"/>
    <w:rsid w:val="009323AD"/>
    <w:rsid w:val="009369BF"/>
    <w:rsid w:val="00937717"/>
    <w:rsid w:val="00940CA4"/>
    <w:rsid w:val="00941CCD"/>
    <w:rsid w:val="009423DA"/>
    <w:rsid w:val="0094468C"/>
    <w:rsid w:val="00945989"/>
    <w:rsid w:val="0094729B"/>
    <w:rsid w:val="00950632"/>
    <w:rsid w:val="0095179C"/>
    <w:rsid w:val="009534CE"/>
    <w:rsid w:val="0095421C"/>
    <w:rsid w:val="00954226"/>
    <w:rsid w:val="00955520"/>
    <w:rsid w:val="00957B8F"/>
    <w:rsid w:val="0096455A"/>
    <w:rsid w:val="00971333"/>
    <w:rsid w:val="00973321"/>
    <w:rsid w:val="00973E16"/>
    <w:rsid w:val="00980E84"/>
    <w:rsid w:val="009819B5"/>
    <w:rsid w:val="009839A1"/>
    <w:rsid w:val="00987826"/>
    <w:rsid w:val="0099090C"/>
    <w:rsid w:val="00992409"/>
    <w:rsid w:val="00992AF6"/>
    <w:rsid w:val="00992CAA"/>
    <w:rsid w:val="0099329B"/>
    <w:rsid w:val="0099381E"/>
    <w:rsid w:val="009938D1"/>
    <w:rsid w:val="00996D55"/>
    <w:rsid w:val="00997B84"/>
    <w:rsid w:val="009A0008"/>
    <w:rsid w:val="009A41D8"/>
    <w:rsid w:val="009B6C4E"/>
    <w:rsid w:val="009B759B"/>
    <w:rsid w:val="009C0699"/>
    <w:rsid w:val="009C1417"/>
    <w:rsid w:val="009C44D9"/>
    <w:rsid w:val="009C5A34"/>
    <w:rsid w:val="009C78BB"/>
    <w:rsid w:val="009D0CFB"/>
    <w:rsid w:val="009D5210"/>
    <w:rsid w:val="009D5BFE"/>
    <w:rsid w:val="009D6E30"/>
    <w:rsid w:val="009D79B1"/>
    <w:rsid w:val="009E311A"/>
    <w:rsid w:val="009E7D38"/>
    <w:rsid w:val="009F0B0F"/>
    <w:rsid w:val="009F33B6"/>
    <w:rsid w:val="009F50F2"/>
    <w:rsid w:val="009F5D39"/>
    <w:rsid w:val="009F6DCD"/>
    <w:rsid w:val="00A02738"/>
    <w:rsid w:val="00A0470F"/>
    <w:rsid w:val="00A05B84"/>
    <w:rsid w:val="00A06E18"/>
    <w:rsid w:val="00A1120D"/>
    <w:rsid w:val="00A126C4"/>
    <w:rsid w:val="00A1487B"/>
    <w:rsid w:val="00A14EBA"/>
    <w:rsid w:val="00A172B4"/>
    <w:rsid w:val="00A20C51"/>
    <w:rsid w:val="00A23278"/>
    <w:rsid w:val="00A2447D"/>
    <w:rsid w:val="00A24506"/>
    <w:rsid w:val="00A25744"/>
    <w:rsid w:val="00A260B8"/>
    <w:rsid w:val="00A2706D"/>
    <w:rsid w:val="00A32326"/>
    <w:rsid w:val="00A33731"/>
    <w:rsid w:val="00A35035"/>
    <w:rsid w:val="00A36A01"/>
    <w:rsid w:val="00A36B07"/>
    <w:rsid w:val="00A425A7"/>
    <w:rsid w:val="00A428B4"/>
    <w:rsid w:val="00A455D6"/>
    <w:rsid w:val="00A529FC"/>
    <w:rsid w:val="00A52D76"/>
    <w:rsid w:val="00A52F58"/>
    <w:rsid w:val="00A53F44"/>
    <w:rsid w:val="00A53FD1"/>
    <w:rsid w:val="00A55879"/>
    <w:rsid w:val="00A55AAA"/>
    <w:rsid w:val="00A564E3"/>
    <w:rsid w:val="00A6234E"/>
    <w:rsid w:val="00A65E3B"/>
    <w:rsid w:val="00A66AA1"/>
    <w:rsid w:val="00A7035F"/>
    <w:rsid w:val="00A71DD8"/>
    <w:rsid w:val="00A724A0"/>
    <w:rsid w:val="00A72A28"/>
    <w:rsid w:val="00A75A33"/>
    <w:rsid w:val="00A77156"/>
    <w:rsid w:val="00A830AF"/>
    <w:rsid w:val="00A83C56"/>
    <w:rsid w:val="00A9349F"/>
    <w:rsid w:val="00AA2003"/>
    <w:rsid w:val="00AA2152"/>
    <w:rsid w:val="00AA2BC4"/>
    <w:rsid w:val="00AA4891"/>
    <w:rsid w:val="00AA64A1"/>
    <w:rsid w:val="00AB4910"/>
    <w:rsid w:val="00AB5F88"/>
    <w:rsid w:val="00AB6FDD"/>
    <w:rsid w:val="00AC05C0"/>
    <w:rsid w:val="00AC2B86"/>
    <w:rsid w:val="00AC72AB"/>
    <w:rsid w:val="00AD0CBC"/>
    <w:rsid w:val="00AD1C51"/>
    <w:rsid w:val="00AE4C53"/>
    <w:rsid w:val="00AE4F63"/>
    <w:rsid w:val="00AF03B9"/>
    <w:rsid w:val="00AF1114"/>
    <w:rsid w:val="00AF6A37"/>
    <w:rsid w:val="00AF73FD"/>
    <w:rsid w:val="00B01138"/>
    <w:rsid w:val="00B01BB0"/>
    <w:rsid w:val="00B0327C"/>
    <w:rsid w:val="00B03DA8"/>
    <w:rsid w:val="00B0476F"/>
    <w:rsid w:val="00B05A63"/>
    <w:rsid w:val="00B06FF4"/>
    <w:rsid w:val="00B10363"/>
    <w:rsid w:val="00B16925"/>
    <w:rsid w:val="00B21F75"/>
    <w:rsid w:val="00B22E7F"/>
    <w:rsid w:val="00B22ED6"/>
    <w:rsid w:val="00B24159"/>
    <w:rsid w:val="00B2686B"/>
    <w:rsid w:val="00B26E32"/>
    <w:rsid w:val="00B3772F"/>
    <w:rsid w:val="00B37C64"/>
    <w:rsid w:val="00B403D6"/>
    <w:rsid w:val="00B405A8"/>
    <w:rsid w:val="00B4166F"/>
    <w:rsid w:val="00B427F2"/>
    <w:rsid w:val="00B51A42"/>
    <w:rsid w:val="00B520EB"/>
    <w:rsid w:val="00B5276C"/>
    <w:rsid w:val="00B532DC"/>
    <w:rsid w:val="00B548B9"/>
    <w:rsid w:val="00B550C2"/>
    <w:rsid w:val="00B55E2F"/>
    <w:rsid w:val="00B61DFA"/>
    <w:rsid w:val="00B64668"/>
    <w:rsid w:val="00B66B4F"/>
    <w:rsid w:val="00B726C2"/>
    <w:rsid w:val="00B74540"/>
    <w:rsid w:val="00B8151C"/>
    <w:rsid w:val="00B84B62"/>
    <w:rsid w:val="00B86020"/>
    <w:rsid w:val="00B90960"/>
    <w:rsid w:val="00B93E27"/>
    <w:rsid w:val="00B96370"/>
    <w:rsid w:val="00BA07B8"/>
    <w:rsid w:val="00BA0ABB"/>
    <w:rsid w:val="00BA4073"/>
    <w:rsid w:val="00BA4F80"/>
    <w:rsid w:val="00BA50C5"/>
    <w:rsid w:val="00BA754C"/>
    <w:rsid w:val="00BA7666"/>
    <w:rsid w:val="00BB1233"/>
    <w:rsid w:val="00BB28ED"/>
    <w:rsid w:val="00BB3A52"/>
    <w:rsid w:val="00BC0FE3"/>
    <w:rsid w:val="00BC29D3"/>
    <w:rsid w:val="00BC2E11"/>
    <w:rsid w:val="00BC3708"/>
    <w:rsid w:val="00BC5FCE"/>
    <w:rsid w:val="00BC67DD"/>
    <w:rsid w:val="00BD05F2"/>
    <w:rsid w:val="00BD2951"/>
    <w:rsid w:val="00BD2C95"/>
    <w:rsid w:val="00BD4EFF"/>
    <w:rsid w:val="00BD6B50"/>
    <w:rsid w:val="00BD7032"/>
    <w:rsid w:val="00BE02F7"/>
    <w:rsid w:val="00BE0826"/>
    <w:rsid w:val="00BE3B20"/>
    <w:rsid w:val="00BF031A"/>
    <w:rsid w:val="00BF2040"/>
    <w:rsid w:val="00BF2B5B"/>
    <w:rsid w:val="00BF2DEE"/>
    <w:rsid w:val="00BF378B"/>
    <w:rsid w:val="00BF40BE"/>
    <w:rsid w:val="00BF7AC9"/>
    <w:rsid w:val="00C019C3"/>
    <w:rsid w:val="00C0441E"/>
    <w:rsid w:val="00C105C9"/>
    <w:rsid w:val="00C16702"/>
    <w:rsid w:val="00C169DA"/>
    <w:rsid w:val="00C20463"/>
    <w:rsid w:val="00C22AA7"/>
    <w:rsid w:val="00C2691C"/>
    <w:rsid w:val="00C279E6"/>
    <w:rsid w:val="00C30AA9"/>
    <w:rsid w:val="00C31974"/>
    <w:rsid w:val="00C36E42"/>
    <w:rsid w:val="00C37B06"/>
    <w:rsid w:val="00C420DB"/>
    <w:rsid w:val="00C446F5"/>
    <w:rsid w:val="00C45210"/>
    <w:rsid w:val="00C45B29"/>
    <w:rsid w:val="00C46269"/>
    <w:rsid w:val="00C500B3"/>
    <w:rsid w:val="00C53124"/>
    <w:rsid w:val="00C53D1C"/>
    <w:rsid w:val="00C55BA1"/>
    <w:rsid w:val="00C565C9"/>
    <w:rsid w:val="00C56DB7"/>
    <w:rsid w:val="00C60E03"/>
    <w:rsid w:val="00C60EAE"/>
    <w:rsid w:val="00C62653"/>
    <w:rsid w:val="00C64464"/>
    <w:rsid w:val="00C655B1"/>
    <w:rsid w:val="00C730DD"/>
    <w:rsid w:val="00C737B6"/>
    <w:rsid w:val="00C75FD3"/>
    <w:rsid w:val="00C76A84"/>
    <w:rsid w:val="00C80A6F"/>
    <w:rsid w:val="00C91174"/>
    <w:rsid w:val="00C92796"/>
    <w:rsid w:val="00C9697F"/>
    <w:rsid w:val="00C97D9D"/>
    <w:rsid w:val="00CA0DE2"/>
    <w:rsid w:val="00CA0E6F"/>
    <w:rsid w:val="00CA2AA1"/>
    <w:rsid w:val="00CA303D"/>
    <w:rsid w:val="00CA3329"/>
    <w:rsid w:val="00CA455D"/>
    <w:rsid w:val="00CA5F2A"/>
    <w:rsid w:val="00CA60CD"/>
    <w:rsid w:val="00CA631D"/>
    <w:rsid w:val="00CB1D69"/>
    <w:rsid w:val="00CB2747"/>
    <w:rsid w:val="00CB3479"/>
    <w:rsid w:val="00CB3E6C"/>
    <w:rsid w:val="00CC0058"/>
    <w:rsid w:val="00CC29FF"/>
    <w:rsid w:val="00CC4326"/>
    <w:rsid w:val="00CC4CED"/>
    <w:rsid w:val="00CC70B2"/>
    <w:rsid w:val="00CC74B3"/>
    <w:rsid w:val="00CD0AEF"/>
    <w:rsid w:val="00CD0C48"/>
    <w:rsid w:val="00CD226D"/>
    <w:rsid w:val="00CD2CC6"/>
    <w:rsid w:val="00CD320C"/>
    <w:rsid w:val="00CD409B"/>
    <w:rsid w:val="00CD5CFC"/>
    <w:rsid w:val="00CE05B8"/>
    <w:rsid w:val="00CE2215"/>
    <w:rsid w:val="00CE516B"/>
    <w:rsid w:val="00CE607E"/>
    <w:rsid w:val="00CE6299"/>
    <w:rsid w:val="00CE6BE5"/>
    <w:rsid w:val="00CF21E7"/>
    <w:rsid w:val="00CF5D1F"/>
    <w:rsid w:val="00CF61DC"/>
    <w:rsid w:val="00D002EA"/>
    <w:rsid w:val="00D00E9A"/>
    <w:rsid w:val="00D01741"/>
    <w:rsid w:val="00D024B4"/>
    <w:rsid w:val="00D0606B"/>
    <w:rsid w:val="00D06344"/>
    <w:rsid w:val="00D11A71"/>
    <w:rsid w:val="00D16368"/>
    <w:rsid w:val="00D16629"/>
    <w:rsid w:val="00D16651"/>
    <w:rsid w:val="00D172CC"/>
    <w:rsid w:val="00D17862"/>
    <w:rsid w:val="00D20F14"/>
    <w:rsid w:val="00D21128"/>
    <w:rsid w:val="00D23A39"/>
    <w:rsid w:val="00D26E52"/>
    <w:rsid w:val="00D273C4"/>
    <w:rsid w:val="00D34F40"/>
    <w:rsid w:val="00D35379"/>
    <w:rsid w:val="00D40FD0"/>
    <w:rsid w:val="00D426AD"/>
    <w:rsid w:val="00D44C7C"/>
    <w:rsid w:val="00D44E3B"/>
    <w:rsid w:val="00D460E0"/>
    <w:rsid w:val="00D50155"/>
    <w:rsid w:val="00D5313F"/>
    <w:rsid w:val="00D55766"/>
    <w:rsid w:val="00D55F30"/>
    <w:rsid w:val="00D56083"/>
    <w:rsid w:val="00D608CC"/>
    <w:rsid w:val="00D60D79"/>
    <w:rsid w:val="00D62BC0"/>
    <w:rsid w:val="00D62C53"/>
    <w:rsid w:val="00D634FC"/>
    <w:rsid w:val="00D6376C"/>
    <w:rsid w:val="00D65DE8"/>
    <w:rsid w:val="00D7312B"/>
    <w:rsid w:val="00D73C06"/>
    <w:rsid w:val="00D74DAE"/>
    <w:rsid w:val="00D75971"/>
    <w:rsid w:val="00D80291"/>
    <w:rsid w:val="00D82641"/>
    <w:rsid w:val="00D83B36"/>
    <w:rsid w:val="00D84386"/>
    <w:rsid w:val="00D84616"/>
    <w:rsid w:val="00D86EE4"/>
    <w:rsid w:val="00D9085C"/>
    <w:rsid w:val="00D909D7"/>
    <w:rsid w:val="00D95AD8"/>
    <w:rsid w:val="00D965C7"/>
    <w:rsid w:val="00D96BFA"/>
    <w:rsid w:val="00D97B3B"/>
    <w:rsid w:val="00DA18FB"/>
    <w:rsid w:val="00DA2359"/>
    <w:rsid w:val="00DA465B"/>
    <w:rsid w:val="00DA74A0"/>
    <w:rsid w:val="00DB0684"/>
    <w:rsid w:val="00DB09DB"/>
    <w:rsid w:val="00DB2355"/>
    <w:rsid w:val="00DB5E05"/>
    <w:rsid w:val="00DC01F9"/>
    <w:rsid w:val="00DC1F2A"/>
    <w:rsid w:val="00DC248C"/>
    <w:rsid w:val="00DC4624"/>
    <w:rsid w:val="00DC7255"/>
    <w:rsid w:val="00DD1715"/>
    <w:rsid w:val="00DD3835"/>
    <w:rsid w:val="00DD5A32"/>
    <w:rsid w:val="00DD7401"/>
    <w:rsid w:val="00DE0DCA"/>
    <w:rsid w:val="00DE5B7F"/>
    <w:rsid w:val="00DF0F93"/>
    <w:rsid w:val="00DF22F2"/>
    <w:rsid w:val="00DF558E"/>
    <w:rsid w:val="00DF70D8"/>
    <w:rsid w:val="00E04937"/>
    <w:rsid w:val="00E06DCF"/>
    <w:rsid w:val="00E07EAB"/>
    <w:rsid w:val="00E11168"/>
    <w:rsid w:val="00E11F79"/>
    <w:rsid w:val="00E1343E"/>
    <w:rsid w:val="00E14D34"/>
    <w:rsid w:val="00E15A56"/>
    <w:rsid w:val="00E26FF8"/>
    <w:rsid w:val="00E27083"/>
    <w:rsid w:val="00E27441"/>
    <w:rsid w:val="00E27D0B"/>
    <w:rsid w:val="00E27FBF"/>
    <w:rsid w:val="00E311B7"/>
    <w:rsid w:val="00E3754E"/>
    <w:rsid w:val="00E37C23"/>
    <w:rsid w:val="00E4158C"/>
    <w:rsid w:val="00E416AF"/>
    <w:rsid w:val="00E42111"/>
    <w:rsid w:val="00E42567"/>
    <w:rsid w:val="00E454F6"/>
    <w:rsid w:val="00E47803"/>
    <w:rsid w:val="00E5343B"/>
    <w:rsid w:val="00E56B89"/>
    <w:rsid w:val="00E57394"/>
    <w:rsid w:val="00E574F4"/>
    <w:rsid w:val="00E605D2"/>
    <w:rsid w:val="00E61F40"/>
    <w:rsid w:val="00E62FAF"/>
    <w:rsid w:val="00E64A68"/>
    <w:rsid w:val="00E6513C"/>
    <w:rsid w:val="00E662FA"/>
    <w:rsid w:val="00E72176"/>
    <w:rsid w:val="00E7369F"/>
    <w:rsid w:val="00E73C7C"/>
    <w:rsid w:val="00E75055"/>
    <w:rsid w:val="00E754B2"/>
    <w:rsid w:val="00E7579D"/>
    <w:rsid w:val="00E75AE0"/>
    <w:rsid w:val="00E7604F"/>
    <w:rsid w:val="00E76931"/>
    <w:rsid w:val="00E8166A"/>
    <w:rsid w:val="00E8193A"/>
    <w:rsid w:val="00E84651"/>
    <w:rsid w:val="00E855C4"/>
    <w:rsid w:val="00E85A52"/>
    <w:rsid w:val="00E90D74"/>
    <w:rsid w:val="00E939A3"/>
    <w:rsid w:val="00E948BB"/>
    <w:rsid w:val="00E95F22"/>
    <w:rsid w:val="00E965E4"/>
    <w:rsid w:val="00E9756F"/>
    <w:rsid w:val="00E977D4"/>
    <w:rsid w:val="00EA0A30"/>
    <w:rsid w:val="00EA2D6F"/>
    <w:rsid w:val="00EA3511"/>
    <w:rsid w:val="00EB0921"/>
    <w:rsid w:val="00EB26CC"/>
    <w:rsid w:val="00EB2842"/>
    <w:rsid w:val="00EB285A"/>
    <w:rsid w:val="00EB3268"/>
    <w:rsid w:val="00EB4087"/>
    <w:rsid w:val="00EB5B1F"/>
    <w:rsid w:val="00EC002A"/>
    <w:rsid w:val="00EC0AFC"/>
    <w:rsid w:val="00EC1382"/>
    <w:rsid w:val="00EC308B"/>
    <w:rsid w:val="00EC38B7"/>
    <w:rsid w:val="00EC4460"/>
    <w:rsid w:val="00ED33A6"/>
    <w:rsid w:val="00ED357E"/>
    <w:rsid w:val="00ED4049"/>
    <w:rsid w:val="00ED558B"/>
    <w:rsid w:val="00ED76B2"/>
    <w:rsid w:val="00ED7DDE"/>
    <w:rsid w:val="00EE05ED"/>
    <w:rsid w:val="00EE211A"/>
    <w:rsid w:val="00EE33D9"/>
    <w:rsid w:val="00EF076C"/>
    <w:rsid w:val="00EF3ED6"/>
    <w:rsid w:val="00F01419"/>
    <w:rsid w:val="00F02C6F"/>
    <w:rsid w:val="00F04752"/>
    <w:rsid w:val="00F050E8"/>
    <w:rsid w:val="00F12002"/>
    <w:rsid w:val="00F12F7A"/>
    <w:rsid w:val="00F13412"/>
    <w:rsid w:val="00F1464D"/>
    <w:rsid w:val="00F1683C"/>
    <w:rsid w:val="00F17E4B"/>
    <w:rsid w:val="00F20ECC"/>
    <w:rsid w:val="00F225E4"/>
    <w:rsid w:val="00F2362B"/>
    <w:rsid w:val="00F23FC6"/>
    <w:rsid w:val="00F2539A"/>
    <w:rsid w:val="00F268A7"/>
    <w:rsid w:val="00F26CBB"/>
    <w:rsid w:val="00F310BA"/>
    <w:rsid w:val="00F36C4B"/>
    <w:rsid w:val="00F4367D"/>
    <w:rsid w:val="00F4484C"/>
    <w:rsid w:val="00F44983"/>
    <w:rsid w:val="00F45B5B"/>
    <w:rsid w:val="00F50287"/>
    <w:rsid w:val="00F514DA"/>
    <w:rsid w:val="00F51F1F"/>
    <w:rsid w:val="00F525F2"/>
    <w:rsid w:val="00F53937"/>
    <w:rsid w:val="00F549C6"/>
    <w:rsid w:val="00F5771E"/>
    <w:rsid w:val="00F57FE3"/>
    <w:rsid w:val="00F6022E"/>
    <w:rsid w:val="00F607E7"/>
    <w:rsid w:val="00F615A0"/>
    <w:rsid w:val="00F638BC"/>
    <w:rsid w:val="00F64376"/>
    <w:rsid w:val="00F64CA3"/>
    <w:rsid w:val="00F65276"/>
    <w:rsid w:val="00F66D72"/>
    <w:rsid w:val="00F733BE"/>
    <w:rsid w:val="00F74785"/>
    <w:rsid w:val="00F752EA"/>
    <w:rsid w:val="00F75FDA"/>
    <w:rsid w:val="00F8045F"/>
    <w:rsid w:val="00F853F7"/>
    <w:rsid w:val="00F85ADD"/>
    <w:rsid w:val="00F91FBF"/>
    <w:rsid w:val="00FA27EE"/>
    <w:rsid w:val="00FA421B"/>
    <w:rsid w:val="00FA4AFB"/>
    <w:rsid w:val="00FA7194"/>
    <w:rsid w:val="00FA7B6E"/>
    <w:rsid w:val="00FA7BCA"/>
    <w:rsid w:val="00FB0444"/>
    <w:rsid w:val="00FB2110"/>
    <w:rsid w:val="00FB32F5"/>
    <w:rsid w:val="00FB6598"/>
    <w:rsid w:val="00FC0934"/>
    <w:rsid w:val="00FC09C8"/>
    <w:rsid w:val="00FC2C06"/>
    <w:rsid w:val="00FC5730"/>
    <w:rsid w:val="00FC6323"/>
    <w:rsid w:val="00FD0EE4"/>
    <w:rsid w:val="00FD117C"/>
    <w:rsid w:val="00FD1B4C"/>
    <w:rsid w:val="00FD4462"/>
    <w:rsid w:val="00FD5863"/>
    <w:rsid w:val="00FD75E3"/>
    <w:rsid w:val="00FE45A6"/>
    <w:rsid w:val="00FE7E5F"/>
    <w:rsid w:val="00FF0769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C8DAD"/>
  <w15:docId w15:val="{E1DF3B85-796E-4C88-9C1D-A382CB2A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CB3"/>
    <w:pPr>
      <w:widowControl w:val="0"/>
      <w:jc w:val="both"/>
    </w:pPr>
    <w:rPr>
      <w:rFonts w:ascii="Times New Roman" w:eastAsia="游明朝" w:hAnsi="Times New Roman" w:cs="Times New Roman"/>
      <w:sz w:val="20"/>
      <w:szCs w:val="20"/>
    </w:rPr>
  </w:style>
  <w:style w:type="paragraph" w:styleId="1">
    <w:name w:val="heading 1"/>
    <w:basedOn w:val="a"/>
    <w:link w:val="10"/>
    <w:uiPriority w:val="9"/>
    <w:qFormat/>
    <w:rsid w:val="00787C2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6A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210"/>
    <w:pPr>
      <w:keepNext/>
      <w:ind w:leftChars="400" w:left="400"/>
      <w:outlineLvl w:val="2"/>
    </w:pPr>
    <w:rPr>
      <w:rFonts w:ascii="游ゴシック Light" w:eastAsia="游ゴシック Light" w:hAnsi="游ゴシック Ligh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C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787C2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link w:val="3"/>
    <w:uiPriority w:val="9"/>
    <w:semiHidden/>
    <w:rsid w:val="00787C2A"/>
    <w:rPr>
      <w:rFonts w:ascii="游ゴシック Light" w:eastAsia="游ゴシック Light" w:hAnsi="游ゴシック Light" w:cs="Times New Roman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787C2A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styleId="a3">
    <w:name w:val="Hyperlink"/>
    <w:uiPriority w:val="99"/>
    <w:unhideWhenUsed/>
    <w:rsid w:val="00787C2A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87C2A"/>
    <w:rPr>
      <w:rFonts w:ascii="ＭＳ 明朝" w:eastAsia="ＭＳ 明朝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787C2A"/>
    <w:rPr>
      <w:rFonts w:ascii="ＭＳ 明朝" w:eastAsia="ＭＳ 明朝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87C2A"/>
  </w:style>
  <w:style w:type="paragraph" w:styleId="a7">
    <w:name w:val="footer"/>
    <w:basedOn w:val="a"/>
    <w:link w:val="a8"/>
    <w:uiPriority w:val="99"/>
    <w:unhideWhenUsed/>
    <w:rsid w:val="00787C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87C2A"/>
    <w:rPr>
      <w:rFonts w:ascii="Times New Roman" w:eastAsia="游明朝" w:hAnsi="Times New Roman" w:cs="Times New Roman"/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787C2A"/>
  </w:style>
  <w:style w:type="character" w:styleId="aa">
    <w:name w:val="annotation reference"/>
    <w:uiPriority w:val="99"/>
    <w:semiHidden/>
    <w:unhideWhenUsed/>
    <w:rsid w:val="00787C2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926A3C"/>
    <w:pPr>
      <w:snapToGrid w:val="0"/>
    </w:pPr>
  </w:style>
  <w:style w:type="character" w:customStyle="1" w:styleId="ac">
    <w:name w:val="コメント文字列 (文字)"/>
    <w:basedOn w:val="a0"/>
    <w:link w:val="ab"/>
    <w:uiPriority w:val="99"/>
    <w:rsid w:val="00926A3C"/>
    <w:rPr>
      <w:rFonts w:ascii="Times New Roman" w:eastAsia="游明朝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87C2A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787C2A"/>
    <w:rPr>
      <w:rFonts w:ascii="Times New Roman" w:eastAsia="游明朝" w:hAnsi="Times New Roman" w:cs="Times New Roman"/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787C2A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787C2A"/>
    <w:rPr>
      <w:rFonts w:ascii="Times New Roman" w:eastAsia="游明朝" w:hAnsi="Times New Roman" w:cs="Times New Roman"/>
      <w:sz w:val="20"/>
      <w:szCs w:val="20"/>
    </w:rPr>
  </w:style>
  <w:style w:type="paragraph" w:styleId="af1">
    <w:name w:val="Document Map"/>
    <w:basedOn w:val="a"/>
    <w:link w:val="af2"/>
    <w:uiPriority w:val="99"/>
    <w:semiHidden/>
    <w:unhideWhenUsed/>
    <w:rsid w:val="00787C2A"/>
    <w:rPr>
      <w:rFonts w:ascii="ＭＳ 明朝" w:eastAsia="ＭＳ 明朝"/>
    </w:rPr>
  </w:style>
  <w:style w:type="character" w:customStyle="1" w:styleId="af2">
    <w:name w:val="見出しマップ (文字)"/>
    <w:link w:val="af1"/>
    <w:uiPriority w:val="99"/>
    <w:semiHidden/>
    <w:rsid w:val="00787C2A"/>
    <w:rPr>
      <w:rFonts w:ascii="ＭＳ 明朝" w:eastAsia="ＭＳ 明朝" w:hAnsi="Times New Roman" w:cs="Times New Roman"/>
      <w:sz w:val="20"/>
      <w:szCs w:val="20"/>
    </w:rPr>
  </w:style>
  <w:style w:type="paragraph" w:styleId="af3">
    <w:name w:val="Revision"/>
    <w:hidden/>
    <w:uiPriority w:val="99"/>
    <w:semiHidden/>
    <w:rsid w:val="00787C2A"/>
    <w:rPr>
      <w:rFonts w:ascii="Times New Roman" w:eastAsia="游明朝" w:hAnsi="Times New Roman" w:cs="Times New Roman"/>
      <w:sz w:val="20"/>
      <w:szCs w:val="20"/>
    </w:rPr>
  </w:style>
  <w:style w:type="character" w:customStyle="1" w:styleId="11">
    <w:name w:val="未解決のメンション1"/>
    <w:uiPriority w:val="99"/>
    <w:rsid w:val="00787C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87C2A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787C2A"/>
    <w:rPr>
      <w:rFonts w:ascii="Times New Roman" w:eastAsia="游明朝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787C2A"/>
    <w:rPr>
      <w:noProof/>
    </w:rPr>
  </w:style>
  <w:style w:type="character" w:customStyle="1" w:styleId="EndNoteBibliography0">
    <w:name w:val="EndNote Bibliography (文字)"/>
    <w:link w:val="EndNoteBibliography"/>
    <w:rsid w:val="00787C2A"/>
    <w:rPr>
      <w:rFonts w:ascii="Times New Roman" w:eastAsia="游明朝" w:hAnsi="Times New Roman" w:cs="Times New Roman"/>
      <w:noProof/>
      <w:sz w:val="20"/>
      <w:szCs w:val="20"/>
    </w:rPr>
  </w:style>
  <w:style w:type="character" w:customStyle="1" w:styleId="highlight">
    <w:name w:val="highlight"/>
    <w:basedOn w:val="a0"/>
    <w:rsid w:val="00787C2A"/>
  </w:style>
  <w:style w:type="paragraph" w:styleId="af4">
    <w:name w:val="List Paragraph"/>
    <w:basedOn w:val="a"/>
    <w:uiPriority w:val="34"/>
    <w:qFormat/>
    <w:rsid w:val="00787C2A"/>
    <w:pPr>
      <w:ind w:leftChars="400" w:left="840"/>
    </w:pPr>
  </w:style>
  <w:style w:type="character" w:styleId="af5">
    <w:name w:val="FollowedHyperlink"/>
    <w:uiPriority w:val="99"/>
    <w:semiHidden/>
    <w:unhideWhenUsed/>
    <w:rsid w:val="00787C2A"/>
    <w:rPr>
      <w:color w:val="954F72"/>
      <w:u w:val="single"/>
    </w:rPr>
  </w:style>
  <w:style w:type="table" w:styleId="af6">
    <w:name w:val="Table Grid"/>
    <w:basedOn w:val="a1"/>
    <w:uiPriority w:val="39"/>
    <w:rsid w:val="00787C2A"/>
    <w:rPr>
      <w:rFonts w:ascii="Times New Roman" w:eastAsia="游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87C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21">
    <w:name w:val="未解決のメンション2"/>
    <w:uiPriority w:val="99"/>
    <w:unhideWhenUsed/>
    <w:rsid w:val="00787C2A"/>
    <w:rPr>
      <w:color w:val="605E5C"/>
      <w:shd w:val="clear" w:color="auto" w:fill="E1DFDD"/>
    </w:rPr>
  </w:style>
  <w:style w:type="character" w:customStyle="1" w:styleId="31">
    <w:name w:val="未解決のメンション3"/>
    <w:uiPriority w:val="99"/>
    <w:semiHidden/>
    <w:unhideWhenUsed/>
    <w:rsid w:val="00787C2A"/>
    <w:rPr>
      <w:color w:val="605E5C"/>
      <w:shd w:val="clear" w:color="auto" w:fill="E1DFDD"/>
    </w:rPr>
  </w:style>
  <w:style w:type="character" w:styleId="af7">
    <w:name w:val="Emphasis"/>
    <w:basedOn w:val="a0"/>
    <w:uiPriority w:val="20"/>
    <w:qFormat/>
    <w:rsid w:val="00787C2A"/>
    <w:rPr>
      <w:i/>
      <w:iCs/>
    </w:rPr>
  </w:style>
  <w:style w:type="character" w:styleId="af8">
    <w:name w:val="Strong"/>
    <w:basedOn w:val="a0"/>
    <w:uiPriority w:val="22"/>
    <w:qFormat/>
    <w:rsid w:val="00787C2A"/>
    <w:rPr>
      <w:b/>
      <w:bCs/>
    </w:rPr>
  </w:style>
  <w:style w:type="character" w:customStyle="1" w:styleId="4">
    <w:name w:val="未解決のメンション4"/>
    <w:basedOn w:val="a0"/>
    <w:uiPriority w:val="99"/>
    <w:semiHidden/>
    <w:unhideWhenUsed/>
    <w:rsid w:val="00787C2A"/>
    <w:rPr>
      <w:color w:val="605E5C"/>
      <w:shd w:val="clear" w:color="auto" w:fill="E1DFDD"/>
    </w:rPr>
  </w:style>
  <w:style w:type="character" w:customStyle="1" w:styleId="51">
    <w:name w:val="未解決のメンション5"/>
    <w:basedOn w:val="a0"/>
    <w:uiPriority w:val="99"/>
    <w:semiHidden/>
    <w:unhideWhenUsed/>
    <w:rsid w:val="00787C2A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926A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af9">
    <w:name w:val="Unresolved Mention"/>
    <w:basedOn w:val="a0"/>
    <w:uiPriority w:val="99"/>
    <w:semiHidden/>
    <w:unhideWhenUsed/>
    <w:rsid w:val="00B01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78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03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43611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616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6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02434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5986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1BDE0-128B-4553-AE43-660816F3637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F8C72B8-E62A-4189-A500-FBA705142E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0E2F12-F231-4042-95FC-55166EB696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B90D38-E077-4222-942E-D0D09F79371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C1EAB3-0651-473E-8B4F-2A23FFC397E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93B9183-CF49-4592-A77F-54BB96ACFBD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8B1972C-C808-443D-9971-BDD6515E6EF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CF223DD-9FE5-4B8D-92FD-AF832493593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07279EB-8B43-4752-ADF4-D73EF20984C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F7B577F-0F5D-40AD-9D07-724E9A29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9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結人 阿部</dc:creator>
  <cp:lastModifiedBy>結人 阿部</cp:lastModifiedBy>
  <cp:revision>57</cp:revision>
  <dcterms:created xsi:type="dcterms:W3CDTF">2022-01-11T02:20:00Z</dcterms:created>
  <dcterms:modified xsi:type="dcterms:W3CDTF">2022-07-1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lzv3l3ndHjj</vt:lpwstr>
  </property>
  <property fmtid="{D5CDD505-2E9C-101B-9397-08002B2CF9AE}" pid="3" name="TRFLID">
    <vt:lpwstr>fPeSR40AH2V+jpM8i2kCVA==</vt:lpwstr>
  </property>
</Properties>
</file>